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B1504" w14:textId="77AD09B8" w:rsidR="009F4A6D" w:rsidRPr="00D21A03" w:rsidRDefault="00857CDF" w:rsidP="00F41DCA">
      <w:pPr>
        <w:rPr>
          <w:rFonts w:cs="Arial"/>
          <w:b/>
          <w:bCs/>
        </w:rPr>
      </w:pPr>
      <w:r w:rsidRPr="00D21A03">
        <w:rPr>
          <w:rFonts w:cs="Arial"/>
          <w:b/>
          <w:bCs/>
        </w:rPr>
        <w:t xml:space="preserve">Supplementary </w:t>
      </w:r>
      <w:r w:rsidR="000F1B51">
        <w:rPr>
          <w:rFonts w:cs="Arial"/>
          <w:b/>
          <w:bCs/>
        </w:rPr>
        <w:t>Data</w:t>
      </w:r>
      <w:r w:rsidRPr="00D21A03">
        <w:rPr>
          <w:rFonts w:cs="Arial"/>
          <w:b/>
          <w:bCs/>
        </w:rPr>
        <w:t xml:space="preserve"> </w:t>
      </w:r>
      <w:r w:rsidR="000F1B51">
        <w:rPr>
          <w:rFonts w:cs="Arial"/>
          <w:b/>
          <w:bCs/>
        </w:rPr>
        <w:t>S</w:t>
      </w:r>
      <w:r w:rsidRPr="00D21A03">
        <w:rPr>
          <w:rFonts w:cs="Arial"/>
          <w:b/>
          <w:bCs/>
        </w:rPr>
        <w:t>1</w:t>
      </w:r>
      <w:r w:rsidR="009F4A6D" w:rsidRPr="00D21A03">
        <w:rPr>
          <w:rFonts w:cs="Arial"/>
          <w:b/>
          <w:bCs/>
        </w:rPr>
        <w:t xml:space="preserve"> </w:t>
      </w:r>
    </w:p>
    <w:p w14:paraId="56539622" w14:textId="5900B98C" w:rsidR="00757248" w:rsidRPr="00F41DCA" w:rsidRDefault="009F4A6D" w:rsidP="00F41DCA">
      <w:pPr>
        <w:rPr>
          <w:rFonts w:cs="Arial"/>
        </w:rPr>
      </w:pPr>
      <w:r w:rsidRPr="00F41DCA">
        <w:rPr>
          <w:rFonts w:cs="Arial"/>
        </w:rPr>
        <w:t>Patient eligibility questionnaire</w:t>
      </w:r>
    </w:p>
    <w:p w14:paraId="0FE5CF64" w14:textId="77777777" w:rsidR="008D6F8E" w:rsidRPr="00F41DCA" w:rsidRDefault="008D6F8E" w:rsidP="00F41DCA">
      <w:pPr>
        <w:rPr>
          <w:rFonts w:cs="Arial"/>
        </w:rPr>
      </w:pPr>
    </w:p>
    <w:tbl>
      <w:tblPr>
        <w:tblStyle w:val="PlainTable2"/>
        <w:tblW w:w="0" w:type="auto"/>
        <w:tblLook w:val="04A0" w:firstRow="1" w:lastRow="0" w:firstColumn="1" w:lastColumn="0" w:noHBand="0" w:noVBand="1"/>
      </w:tblPr>
      <w:tblGrid>
        <w:gridCol w:w="4508"/>
        <w:gridCol w:w="2254"/>
        <w:gridCol w:w="2254"/>
      </w:tblGrid>
      <w:tr w:rsidR="008D6F8E" w:rsidRPr="00D21A03" w14:paraId="6B5F32CF" w14:textId="77777777" w:rsidTr="00B669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25275629" w14:textId="77777777" w:rsidR="00F70628" w:rsidRPr="00D21A03" w:rsidRDefault="008D6F8E" w:rsidP="00BD7777">
            <w:pPr>
              <w:pStyle w:val="ListParagraph"/>
              <w:numPr>
                <w:ilvl w:val="0"/>
                <w:numId w:val="2"/>
              </w:numPr>
              <w:spacing w:before="120" w:after="120" w:line="259" w:lineRule="auto"/>
              <w:ind w:left="460"/>
              <w:rPr>
                <w:rFonts w:ascii="Arial" w:hAnsi="Arial" w:cs="Arial"/>
                <w:b w:val="0"/>
                <w:bCs w:val="0"/>
              </w:rPr>
            </w:pPr>
            <w:r w:rsidRPr="00D21A03">
              <w:rPr>
                <w:rFonts w:ascii="Arial" w:hAnsi="Arial" w:cs="Arial"/>
                <w:b w:val="0"/>
                <w:bCs w:val="0"/>
                <w:szCs w:val="22"/>
              </w:rPr>
              <w:t xml:space="preserve">Please tell us if you have been diagnosed with or suffered from any of the following medical problems? </w:t>
            </w:r>
          </w:p>
          <w:p w14:paraId="3F28D034" w14:textId="6162C4DE" w:rsidR="008D6F8E" w:rsidRPr="00D21A03" w:rsidRDefault="008D6F8E" w:rsidP="00BD7777">
            <w:pPr>
              <w:pStyle w:val="ListParagraph"/>
              <w:spacing w:before="120" w:after="120" w:line="259" w:lineRule="auto"/>
              <w:ind w:left="460"/>
              <w:rPr>
                <w:rFonts w:ascii="Arial" w:hAnsi="Arial" w:cs="Arial"/>
                <w:b w:val="0"/>
                <w:bCs w:val="0"/>
              </w:rPr>
            </w:pPr>
            <w:r w:rsidRPr="00D21A03">
              <w:rPr>
                <w:rFonts w:ascii="Arial" w:hAnsi="Arial" w:cs="Arial"/>
                <w:b w:val="0"/>
                <w:bCs w:val="0"/>
                <w:i/>
                <w:iCs/>
                <w:szCs w:val="22"/>
              </w:rPr>
              <w:t>Tick all that apply. If none, please tick this box and move to question 2.</w:t>
            </w:r>
          </w:p>
        </w:tc>
        <w:tc>
          <w:tcPr>
            <w:tcW w:w="4508" w:type="dxa"/>
            <w:gridSpan w:val="2"/>
            <w:shd w:val="clear" w:color="auto" w:fill="auto"/>
          </w:tcPr>
          <w:p w14:paraId="1BC839D4" w14:textId="357BF964" w:rsidR="008D6F8E" w:rsidRPr="00D21A03" w:rsidRDefault="008D6F8E" w:rsidP="00F41DCA">
            <w:pPr>
              <w:spacing w:line="259" w:lineRule="auto"/>
              <w:cnfStyle w:val="100000000000" w:firstRow="1" w:lastRow="0" w:firstColumn="0" w:lastColumn="0" w:oddVBand="0" w:evenVBand="0" w:oddHBand="0" w:evenHBand="0" w:firstRowFirstColumn="0" w:firstRowLastColumn="0" w:lastRowFirstColumn="0" w:lastRowLastColumn="0"/>
              <w:rPr>
                <w:rFonts w:cs="Arial"/>
                <w:b w:val="0"/>
                <w:bCs w:val="0"/>
              </w:rPr>
            </w:pPr>
            <w:r w:rsidRPr="00D21A03">
              <w:rPr>
                <w:rFonts w:cs="Arial"/>
                <w:b w:val="0"/>
                <w:bCs w:val="0"/>
              </w:rPr>
              <w:t xml:space="preserve">Heart attack or angina / Heart failure / Other heart disease / High blood pressure (hypertension) / High levels of fats, lipids or cholesterol / Type 2 diabetes / </w:t>
            </w:r>
            <w:proofErr w:type="gramStart"/>
            <w:r w:rsidRPr="00D21A03">
              <w:rPr>
                <w:rFonts w:cs="Arial"/>
                <w:b w:val="0"/>
                <w:bCs w:val="0"/>
              </w:rPr>
              <w:t>Chronic kidney disease</w:t>
            </w:r>
            <w:proofErr w:type="gramEnd"/>
            <w:r w:rsidRPr="00D21A03">
              <w:rPr>
                <w:rFonts w:cs="Arial"/>
                <w:b w:val="0"/>
                <w:bCs w:val="0"/>
              </w:rPr>
              <w:t xml:space="preserve"> / Cancer, excluding skin cance</w:t>
            </w:r>
            <w:r w:rsidR="00BE5E33" w:rsidRPr="00D21A03">
              <w:rPr>
                <w:rFonts w:cs="Arial"/>
                <w:b w:val="0"/>
                <w:bCs w:val="0"/>
              </w:rPr>
              <w:t>r</w:t>
            </w:r>
          </w:p>
        </w:tc>
      </w:tr>
      <w:tr w:rsidR="008D6F8E" w:rsidRPr="00D21A03" w14:paraId="1B9AAD55" w14:textId="77777777" w:rsidTr="00B669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308D2B21" w14:textId="77777777" w:rsidR="00CF4479" w:rsidRPr="00D21A03" w:rsidRDefault="008D6F8E"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t xml:space="preserve">Please tell us if you have been diagnosed with any of the following conditions. </w:t>
            </w:r>
          </w:p>
          <w:p w14:paraId="6917A0D4" w14:textId="11E24567" w:rsidR="008D6F8E" w:rsidRPr="00D21A03" w:rsidRDefault="008D6F8E" w:rsidP="00BD7777">
            <w:pPr>
              <w:pStyle w:val="ListParagraph"/>
              <w:spacing w:before="120" w:after="120" w:line="259" w:lineRule="auto"/>
              <w:ind w:left="460"/>
              <w:rPr>
                <w:rFonts w:ascii="Arial" w:hAnsi="Arial" w:cs="Arial"/>
                <w:b w:val="0"/>
                <w:bCs w:val="0"/>
                <w:szCs w:val="22"/>
              </w:rPr>
            </w:pPr>
            <w:r w:rsidRPr="00D21A03">
              <w:rPr>
                <w:rFonts w:ascii="Arial" w:hAnsi="Arial" w:cs="Arial"/>
                <w:b w:val="0"/>
                <w:bCs w:val="0"/>
                <w:i/>
                <w:iCs/>
                <w:szCs w:val="22"/>
              </w:rPr>
              <w:t>Tick all that apply.</w:t>
            </w:r>
          </w:p>
          <w:p w14:paraId="3E2D2343" w14:textId="77777777" w:rsidR="008D6F8E" w:rsidRPr="00D21A03" w:rsidRDefault="008D6F8E" w:rsidP="00BD7777">
            <w:pPr>
              <w:spacing w:line="259" w:lineRule="auto"/>
              <w:ind w:left="460"/>
              <w:rPr>
                <w:rFonts w:cs="Arial"/>
                <w:b w:val="0"/>
                <w:bCs w:val="0"/>
              </w:rPr>
            </w:pPr>
          </w:p>
        </w:tc>
        <w:tc>
          <w:tcPr>
            <w:tcW w:w="4508" w:type="dxa"/>
            <w:gridSpan w:val="2"/>
            <w:shd w:val="clear" w:color="auto" w:fill="auto"/>
          </w:tcPr>
          <w:p w14:paraId="64AEA91D" w14:textId="2E148A19" w:rsidR="008D6F8E" w:rsidRPr="00D21A03" w:rsidRDefault="008D6F8E" w:rsidP="00F41DCA">
            <w:pPr>
              <w:spacing w:line="259" w:lineRule="auto"/>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 xml:space="preserve">Rheumatoid arthritis / Psoriatic arthritis / Inflammatory arthritis / Ulcerative colitis / Crohn’s disease / Skin psoriasis (without arthritis) / Ankylosing spondylitis / Lupus (SLE) / Other (please specify) </w:t>
            </w:r>
          </w:p>
        </w:tc>
      </w:tr>
      <w:tr w:rsidR="008A377C" w:rsidRPr="00D21A03" w14:paraId="30ECFBE3" w14:textId="77777777" w:rsidTr="00B669F6">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731A618E" w14:textId="2AD40014" w:rsidR="00CF4479" w:rsidRPr="00D21A03" w:rsidRDefault="008A377C" w:rsidP="00BD7777">
            <w:pPr>
              <w:pStyle w:val="ListParagraph"/>
              <w:numPr>
                <w:ilvl w:val="0"/>
                <w:numId w:val="2"/>
              </w:numPr>
              <w:spacing w:before="120" w:after="120" w:line="259" w:lineRule="auto"/>
              <w:ind w:left="460"/>
              <w:rPr>
                <w:rFonts w:ascii="Arial" w:hAnsi="Arial" w:cs="Arial"/>
                <w:b w:val="0"/>
                <w:bCs w:val="0"/>
              </w:rPr>
            </w:pPr>
            <w:r w:rsidRPr="00D21A03">
              <w:rPr>
                <w:rFonts w:ascii="Arial" w:hAnsi="Arial" w:cs="Arial"/>
                <w:b w:val="0"/>
                <w:bCs w:val="0"/>
              </w:rPr>
              <w:t xml:space="preserve">Place an X in the table below to tell us which of the following medications you are currently prescribed and whether you have taken these medicines for less than six months or longer than six months. </w:t>
            </w:r>
          </w:p>
          <w:p w14:paraId="17F849A8" w14:textId="19587F5A" w:rsidR="008A377C" w:rsidRPr="00D21A03" w:rsidRDefault="008A377C" w:rsidP="00BD7777">
            <w:pPr>
              <w:pStyle w:val="ListParagraph"/>
              <w:spacing w:before="120" w:after="120" w:line="259" w:lineRule="auto"/>
              <w:ind w:left="460"/>
              <w:rPr>
                <w:rFonts w:ascii="Arial" w:hAnsi="Arial" w:cs="Arial"/>
                <w:b w:val="0"/>
                <w:bCs w:val="0"/>
              </w:rPr>
            </w:pPr>
            <w:r w:rsidRPr="00D21A03">
              <w:rPr>
                <w:rFonts w:ascii="Arial" w:hAnsi="Arial" w:cs="Arial"/>
                <w:b w:val="0"/>
                <w:bCs w:val="0"/>
              </w:rPr>
              <w:t>I</w:t>
            </w:r>
            <w:r w:rsidRPr="00D21A03">
              <w:rPr>
                <w:rFonts w:ascii="Arial" w:hAnsi="Arial" w:cs="Arial"/>
                <w:b w:val="0"/>
                <w:bCs w:val="0"/>
                <w:i/>
                <w:iCs/>
              </w:rPr>
              <w:t>f you are not currently prescribed any of these medicines, please tick this box and move to question 7. Choose as many options as appropriate</w:t>
            </w:r>
          </w:p>
        </w:tc>
        <w:tc>
          <w:tcPr>
            <w:tcW w:w="2254" w:type="dxa"/>
            <w:shd w:val="clear" w:color="auto" w:fill="auto"/>
          </w:tcPr>
          <w:p w14:paraId="3B8D935C" w14:textId="77777777" w:rsidR="008A377C" w:rsidRPr="00D21A03" w:rsidRDefault="008A377C" w:rsidP="00F41DCA">
            <w:pPr>
              <w:spacing w:line="259" w:lineRule="auto"/>
              <w:cnfStyle w:val="000000000000" w:firstRow="0" w:lastRow="0" w:firstColumn="0" w:lastColumn="0" w:oddVBand="0" w:evenVBand="0" w:oddHBand="0" w:evenHBand="0" w:firstRowFirstColumn="0" w:firstRowLastColumn="0" w:lastRowFirstColumn="0" w:lastRowLastColumn="0"/>
              <w:rPr>
                <w:rFonts w:cs="Arial"/>
                <w:i/>
                <w:lang w:val="en"/>
              </w:rPr>
            </w:pPr>
            <w:r w:rsidRPr="00D21A03">
              <w:rPr>
                <w:rFonts w:cs="Arial"/>
                <w:i/>
                <w:lang w:val="en"/>
              </w:rPr>
              <w:t xml:space="preserve">I have been taking this medicine for less than six </w:t>
            </w:r>
            <w:proofErr w:type="gramStart"/>
            <w:r w:rsidRPr="00D21A03">
              <w:rPr>
                <w:rFonts w:cs="Arial"/>
                <w:i/>
                <w:lang w:val="en"/>
              </w:rPr>
              <w:t>months</w:t>
            </w:r>
            <w:proofErr w:type="gramEnd"/>
          </w:p>
          <w:p w14:paraId="0E692F6A"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Methotrexate</w:t>
            </w:r>
          </w:p>
          <w:p w14:paraId="744CB2A5"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Azathioprine</w:t>
            </w:r>
          </w:p>
          <w:p w14:paraId="3D6E6C89"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Mercaptopurine</w:t>
            </w:r>
          </w:p>
          <w:p w14:paraId="5046A2B4"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proofErr w:type="spellStart"/>
            <w:r w:rsidRPr="00D21A03">
              <w:rPr>
                <w:rFonts w:cs="Arial"/>
              </w:rPr>
              <w:t>Mesalazine</w:t>
            </w:r>
            <w:proofErr w:type="spellEnd"/>
          </w:p>
          <w:p w14:paraId="40DCB28D"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proofErr w:type="spellStart"/>
            <w:r w:rsidRPr="00D21A03">
              <w:rPr>
                <w:rFonts w:cs="Arial"/>
              </w:rPr>
              <w:t>Olsalazine</w:t>
            </w:r>
            <w:proofErr w:type="spellEnd"/>
          </w:p>
          <w:p w14:paraId="6DBA98EC"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Sulfasalazine</w:t>
            </w:r>
          </w:p>
          <w:p w14:paraId="2A897D70"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Mycophenolate mofetil</w:t>
            </w:r>
          </w:p>
          <w:p w14:paraId="779DF425"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Leflunomide</w:t>
            </w:r>
          </w:p>
          <w:p w14:paraId="01AC3412"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Biologic (anti-TNF-α) agents e.g. etanercept, adalimumab, infliximab, golimumab, or certolizumab</w:t>
            </w:r>
          </w:p>
          <w:p w14:paraId="4710B157" w14:textId="46563722" w:rsidR="00A62ADB" w:rsidRPr="00D21A03" w:rsidRDefault="00A62ADB" w:rsidP="00F41DCA">
            <w:pPr>
              <w:spacing w:line="259" w:lineRule="auto"/>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Other</w:t>
            </w:r>
          </w:p>
        </w:tc>
        <w:tc>
          <w:tcPr>
            <w:tcW w:w="2254" w:type="dxa"/>
            <w:shd w:val="clear" w:color="auto" w:fill="auto"/>
          </w:tcPr>
          <w:p w14:paraId="0B3575FE" w14:textId="77777777" w:rsidR="008A377C" w:rsidRPr="00D21A03" w:rsidRDefault="008A377C" w:rsidP="00F41DCA">
            <w:pPr>
              <w:spacing w:line="259" w:lineRule="auto"/>
              <w:cnfStyle w:val="000000000000" w:firstRow="0" w:lastRow="0" w:firstColumn="0" w:lastColumn="0" w:oddVBand="0" w:evenVBand="0" w:oddHBand="0" w:evenHBand="0" w:firstRowFirstColumn="0" w:firstRowLastColumn="0" w:lastRowFirstColumn="0" w:lastRowLastColumn="0"/>
              <w:rPr>
                <w:rFonts w:cs="Arial"/>
                <w:i/>
                <w:lang w:val="en"/>
              </w:rPr>
            </w:pPr>
            <w:r w:rsidRPr="00D21A03">
              <w:rPr>
                <w:rFonts w:cs="Arial"/>
                <w:i/>
                <w:lang w:val="en"/>
              </w:rPr>
              <w:t xml:space="preserve">I have been taking this medicine for more than six </w:t>
            </w:r>
            <w:proofErr w:type="gramStart"/>
            <w:r w:rsidRPr="00D21A03">
              <w:rPr>
                <w:rFonts w:cs="Arial"/>
                <w:i/>
                <w:lang w:val="en"/>
              </w:rPr>
              <w:t>months</w:t>
            </w:r>
            <w:proofErr w:type="gramEnd"/>
          </w:p>
          <w:p w14:paraId="1CFC4CFE"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Methotrexate</w:t>
            </w:r>
          </w:p>
          <w:p w14:paraId="16227D33"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Azathioprine</w:t>
            </w:r>
          </w:p>
          <w:p w14:paraId="4429C799"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Mercaptopurine</w:t>
            </w:r>
          </w:p>
          <w:p w14:paraId="11DB09A8"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proofErr w:type="spellStart"/>
            <w:r w:rsidRPr="00D21A03">
              <w:rPr>
                <w:rFonts w:cs="Arial"/>
              </w:rPr>
              <w:t>Mesalazine</w:t>
            </w:r>
            <w:proofErr w:type="spellEnd"/>
          </w:p>
          <w:p w14:paraId="1B0E3A0A"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proofErr w:type="spellStart"/>
            <w:r w:rsidRPr="00D21A03">
              <w:rPr>
                <w:rFonts w:cs="Arial"/>
              </w:rPr>
              <w:t>Olsalazine</w:t>
            </w:r>
            <w:proofErr w:type="spellEnd"/>
          </w:p>
          <w:p w14:paraId="0BD55A77"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Sulfasalazine</w:t>
            </w:r>
          </w:p>
          <w:p w14:paraId="12FC4FFD"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Mycophenolate mofetil</w:t>
            </w:r>
          </w:p>
          <w:p w14:paraId="74955EB2"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Leflunomide</w:t>
            </w:r>
          </w:p>
          <w:p w14:paraId="215EBEF0" w14:textId="77777777" w:rsidR="00A62ADB" w:rsidRPr="00D21A03" w:rsidRDefault="00A62ADB"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Biologic (anti-TNF-α) agents e.g. etanercept, adalimumab, infliximab, golimumab, or certolizumab</w:t>
            </w:r>
          </w:p>
          <w:p w14:paraId="2B2E7937" w14:textId="4ACFC2CC" w:rsidR="00A62ADB" w:rsidRPr="00D21A03" w:rsidRDefault="00A62ADB" w:rsidP="00F41DCA">
            <w:pPr>
              <w:spacing w:line="259" w:lineRule="auto"/>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Other</w:t>
            </w:r>
          </w:p>
        </w:tc>
      </w:tr>
      <w:tr w:rsidR="008A377C" w:rsidRPr="00D21A03" w14:paraId="7C89BDE0" w14:textId="77777777" w:rsidTr="00B669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66317874" w14:textId="77777777" w:rsidR="00CF4479" w:rsidRPr="00D21A03" w:rsidRDefault="008A377C" w:rsidP="00BD7777">
            <w:pPr>
              <w:pStyle w:val="ListParagraph"/>
              <w:numPr>
                <w:ilvl w:val="0"/>
                <w:numId w:val="2"/>
              </w:numPr>
              <w:spacing w:before="120" w:after="120" w:line="259" w:lineRule="auto"/>
              <w:ind w:left="460"/>
              <w:rPr>
                <w:rFonts w:ascii="Arial" w:hAnsi="Arial" w:cs="Arial"/>
                <w:b w:val="0"/>
                <w:bCs w:val="0"/>
                <w:i/>
                <w:noProof/>
                <w:szCs w:val="22"/>
                <w:lang w:val="en-GB" w:eastAsia="en-GB"/>
              </w:rPr>
            </w:pPr>
            <w:r w:rsidRPr="00D21A03">
              <w:rPr>
                <w:rFonts w:ascii="Arial" w:hAnsi="Arial" w:cs="Arial"/>
                <w:b w:val="0"/>
                <w:bCs w:val="0"/>
                <w:noProof/>
                <w:szCs w:val="22"/>
                <w:lang w:eastAsia="en-GB"/>
              </w:rPr>
              <w:t xml:space="preserve">How often are you advised to have a blood test for each of these medications? </w:t>
            </w:r>
          </w:p>
          <w:p w14:paraId="0E880331" w14:textId="382107B5" w:rsidR="008A377C" w:rsidRPr="00D21A03" w:rsidRDefault="008A377C" w:rsidP="00BD7777">
            <w:pPr>
              <w:pStyle w:val="ListParagraph"/>
              <w:spacing w:before="120" w:after="120" w:line="259" w:lineRule="auto"/>
              <w:ind w:left="460"/>
              <w:rPr>
                <w:rFonts w:ascii="Arial" w:hAnsi="Arial" w:cs="Arial"/>
                <w:b w:val="0"/>
                <w:bCs w:val="0"/>
                <w:i/>
                <w:noProof/>
                <w:szCs w:val="22"/>
                <w:lang w:val="en-GB" w:eastAsia="en-GB"/>
              </w:rPr>
            </w:pPr>
            <w:r w:rsidRPr="00D21A03">
              <w:rPr>
                <w:rFonts w:ascii="Arial" w:hAnsi="Arial" w:cs="Arial"/>
                <w:b w:val="0"/>
                <w:bCs w:val="0"/>
                <w:i/>
                <w:noProof/>
                <w:szCs w:val="22"/>
                <w:lang w:val="en-GB" w:eastAsia="en-GB"/>
              </w:rPr>
              <w:t xml:space="preserve">Please add the name of the medication(s) you are taking below and indicate with an X how often you are </w:t>
            </w:r>
            <w:r w:rsidRPr="00D21A03">
              <w:rPr>
                <w:rFonts w:ascii="Arial" w:hAnsi="Arial" w:cs="Arial"/>
                <w:b w:val="0"/>
                <w:bCs w:val="0"/>
                <w:i/>
                <w:noProof/>
                <w:szCs w:val="22"/>
                <w:lang w:val="en-GB" w:eastAsia="en-GB"/>
              </w:rPr>
              <w:lastRenderedPageBreak/>
              <w:t xml:space="preserve">advised to have a blood test for each one. We have provided space for up to three different types of medication. </w:t>
            </w:r>
          </w:p>
        </w:tc>
        <w:tc>
          <w:tcPr>
            <w:tcW w:w="4508" w:type="dxa"/>
            <w:gridSpan w:val="2"/>
            <w:shd w:val="clear" w:color="auto" w:fill="auto"/>
          </w:tcPr>
          <w:p w14:paraId="1FCF1109" w14:textId="46A50388" w:rsidR="00A62ADB" w:rsidRPr="00D21A03" w:rsidRDefault="00A62ADB" w:rsidP="00F41DCA">
            <w:pPr>
              <w:spacing w:line="259" w:lineRule="auto"/>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lastRenderedPageBreak/>
              <w:t>[Medication name]</w:t>
            </w:r>
          </w:p>
          <w:p w14:paraId="5B125C16" w14:textId="454F7E5D" w:rsidR="00A62ADB" w:rsidRPr="00D21A03" w:rsidRDefault="0047004D" w:rsidP="00F41DCA">
            <w:pPr>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 xml:space="preserve">Fortnightly / </w:t>
            </w:r>
          </w:p>
          <w:p w14:paraId="6A638E28" w14:textId="77777777" w:rsidR="00A62ADB" w:rsidRPr="00D21A03" w:rsidRDefault="00A62ADB" w:rsidP="00F41DCA">
            <w:pPr>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Monthly</w:t>
            </w:r>
          </w:p>
          <w:p w14:paraId="08519064" w14:textId="77777777" w:rsidR="00A62ADB" w:rsidRPr="00D21A03" w:rsidRDefault="00A62ADB" w:rsidP="00F41DCA">
            <w:pPr>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Every two months</w:t>
            </w:r>
          </w:p>
          <w:p w14:paraId="3C1D0978" w14:textId="77777777" w:rsidR="00A62ADB" w:rsidRPr="00D21A03" w:rsidRDefault="00A62ADB" w:rsidP="00F41DCA">
            <w:pPr>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Every three months</w:t>
            </w:r>
          </w:p>
          <w:p w14:paraId="410122D3" w14:textId="77777777" w:rsidR="00A62ADB" w:rsidRPr="00D21A03" w:rsidRDefault="00A62ADB" w:rsidP="00F41DCA">
            <w:pPr>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lastRenderedPageBreak/>
              <w:t>Every four months</w:t>
            </w:r>
          </w:p>
          <w:p w14:paraId="63A1D782" w14:textId="77777777" w:rsidR="00A62ADB" w:rsidRPr="00D21A03" w:rsidRDefault="00A62ADB" w:rsidP="00F41DCA">
            <w:pPr>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Every six months</w:t>
            </w:r>
          </w:p>
          <w:p w14:paraId="52D594C8" w14:textId="77777777" w:rsidR="00A62ADB" w:rsidRPr="00D21A03" w:rsidRDefault="00A62ADB" w:rsidP="00F41DCA">
            <w:pPr>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Annually</w:t>
            </w:r>
          </w:p>
          <w:p w14:paraId="12EF2C78" w14:textId="66B98E7A" w:rsidR="008A377C" w:rsidRPr="00D21A03" w:rsidRDefault="00A62ADB" w:rsidP="00F41DCA">
            <w:pPr>
              <w:spacing w:line="259" w:lineRule="auto"/>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No blood tests needed</w:t>
            </w:r>
          </w:p>
        </w:tc>
      </w:tr>
      <w:tr w:rsidR="00BE5E33" w:rsidRPr="00D21A03" w14:paraId="6AED9164" w14:textId="77777777" w:rsidTr="00B669F6">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3E72DDEE" w14:textId="77777777" w:rsidR="00CF4479" w:rsidRPr="00D21A03" w:rsidRDefault="00BE5E33"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lastRenderedPageBreak/>
              <w:t xml:space="preserve">Since starting this treatment, how often have you missed a monitoring blood test OR delayed attending a monitoring blood test by more than one month? </w:t>
            </w:r>
          </w:p>
          <w:p w14:paraId="507F43AF" w14:textId="12E6E1D8" w:rsidR="00BE5E33" w:rsidRPr="00D21A03" w:rsidRDefault="00BE5E33" w:rsidP="00BD7777">
            <w:pPr>
              <w:pStyle w:val="ListParagraph"/>
              <w:spacing w:before="120" w:after="120" w:line="259" w:lineRule="auto"/>
              <w:ind w:left="460"/>
              <w:rPr>
                <w:rFonts w:ascii="Arial" w:hAnsi="Arial" w:cs="Arial"/>
                <w:b w:val="0"/>
                <w:bCs w:val="0"/>
                <w:i/>
                <w:iCs/>
                <w:szCs w:val="22"/>
              </w:rPr>
            </w:pPr>
            <w:r w:rsidRPr="00D21A03">
              <w:rPr>
                <w:rFonts w:ascii="Arial" w:hAnsi="Arial" w:cs="Arial"/>
                <w:b w:val="0"/>
                <w:bCs w:val="0"/>
                <w:i/>
                <w:iCs/>
                <w:szCs w:val="22"/>
              </w:rPr>
              <w:t>This does not include any tests that were cancelled or delayed due to COVID-19.</w:t>
            </w:r>
          </w:p>
        </w:tc>
        <w:tc>
          <w:tcPr>
            <w:tcW w:w="4508" w:type="dxa"/>
            <w:gridSpan w:val="2"/>
            <w:shd w:val="clear" w:color="auto" w:fill="auto"/>
          </w:tcPr>
          <w:p w14:paraId="1C5F7059" w14:textId="77777777" w:rsidR="00BE5E33" w:rsidRPr="00D21A03" w:rsidRDefault="00BE5E33"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Never / About 1 out of every 10 appointments / About 2 out of every 10 appointments / About 3 out of every 10 appointments / About 4 or more of every 10 appointments</w:t>
            </w:r>
          </w:p>
          <w:p w14:paraId="3D546D30" w14:textId="77777777" w:rsidR="00BE5E33" w:rsidRPr="00D21A03" w:rsidRDefault="00BE5E33" w:rsidP="00F41DCA">
            <w:pPr>
              <w:spacing w:line="259" w:lineRule="auto"/>
              <w:cnfStyle w:val="000000000000" w:firstRow="0" w:lastRow="0" w:firstColumn="0" w:lastColumn="0" w:oddVBand="0" w:evenVBand="0" w:oddHBand="0" w:evenHBand="0" w:firstRowFirstColumn="0" w:firstRowLastColumn="0" w:lastRowFirstColumn="0" w:lastRowLastColumn="0"/>
              <w:rPr>
                <w:rFonts w:cs="Arial"/>
              </w:rPr>
            </w:pPr>
          </w:p>
        </w:tc>
      </w:tr>
      <w:tr w:rsidR="00BE5E33" w:rsidRPr="00D21A03" w14:paraId="5131F2B8" w14:textId="77777777" w:rsidTr="00B669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1094B5A2" w14:textId="20A83E21" w:rsidR="00BE5E33" w:rsidRPr="00D21A03" w:rsidRDefault="00BE5E33"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t>Where do you go to get your monitoring blood test?</w:t>
            </w:r>
          </w:p>
        </w:tc>
        <w:tc>
          <w:tcPr>
            <w:tcW w:w="4508" w:type="dxa"/>
            <w:gridSpan w:val="2"/>
            <w:shd w:val="clear" w:color="auto" w:fill="auto"/>
          </w:tcPr>
          <w:p w14:paraId="3408D075" w14:textId="59C493D2" w:rsidR="00BE5E33" w:rsidRPr="00D21A03" w:rsidRDefault="00BE5E33" w:rsidP="00F41DCA">
            <w:pPr>
              <w:spacing w:line="259" w:lineRule="auto"/>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GP practice / Local hospital / Other (please specify)</w:t>
            </w:r>
          </w:p>
        </w:tc>
      </w:tr>
      <w:tr w:rsidR="00BE5E33" w:rsidRPr="00D21A03" w14:paraId="30613F02" w14:textId="77777777" w:rsidTr="00B669F6">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60814855" w14:textId="5F031A7B" w:rsidR="00BE5E33" w:rsidRPr="00D21A03" w:rsidRDefault="00BE5E33"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t xml:space="preserve">How old are you at present? </w:t>
            </w:r>
            <w:r w:rsidRPr="00D21A03">
              <w:rPr>
                <w:rFonts w:ascii="Arial" w:hAnsi="Arial" w:cs="Arial"/>
                <w:b w:val="0"/>
                <w:bCs w:val="0"/>
                <w:szCs w:val="22"/>
              </w:rPr>
              <w:tab/>
            </w:r>
          </w:p>
        </w:tc>
        <w:tc>
          <w:tcPr>
            <w:tcW w:w="4508" w:type="dxa"/>
            <w:gridSpan w:val="2"/>
            <w:shd w:val="clear" w:color="auto" w:fill="auto"/>
          </w:tcPr>
          <w:p w14:paraId="5AC0C563" w14:textId="5287AFCF" w:rsidR="00BE5E33" w:rsidRPr="00D21A03" w:rsidRDefault="00CF4479" w:rsidP="00F41DCA">
            <w:pPr>
              <w:spacing w:line="259" w:lineRule="auto"/>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Free text</w:t>
            </w:r>
          </w:p>
        </w:tc>
      </w:tr>
      <w:tr w:rsidR="00CF4479" w:rsidRPr="00D21A03" w14:paraId="2369F5F7" w14:textId="77777777" w:rsidTr="00B669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0556EAC3" w14:textId="139F01FE" w:rsidR="00CF4479" w:rsidRPr="00D21A03" w:rsidRDefault="00CF4479"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t xml:space="preserve">What is your gender? </w:t>
            </w:r>
          </w:p>
        </w:tc>
        <w:tc>
          <w:tcPr>
            <w:tcW w:w="4508" w:type="dxa"/>
            <w:gridSpan w:val="2"/>
            <w:shd w:val="clear" w:color="auto" w:fill="auto"/>
          </w:tcPr>
          <w:p w14:paraId="7278E805" w14:textId="61D8B63C" w:rsidR="00CF4479" w:rsidRPr="00D21A03" w:rsidRDefault="00CF4479" w:rsidP="00F41DCA">
            <w:pPr>
              <w:spacing w:line="259" w:lineRule="auto"/>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Free text</w:t>
            </w:r>
          </w:p>
        </w:tc>
      </w:tr>
      <w:tr w:rsidR="00CF4479" w:rsidRPr="00D21A03" w14:paraId="21CBBFEC" w14:textId="77777777" w:rsidTr="00B669F6">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77579E9C" w14:textId="39354662" w:rsidR="00CF4479" w:rsidRPr="00D21A03" w:rsidRDefault="00CF4479"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t xml:space="preserve">What is your height? </w:t>
            </w:r>
          </w:p>
        </w:tc>
        <w:tc>
          <w:tcPr>
            <w:tcW w:w="4508" w:type="dxa"/>
            <w:gridSpan w:val="2"/>
            <w:shd w:val="clear" w:color="auto" w:fill="auto"/>
          </w:tcPr>
          <w:p w14:paraId="776CBE41" w14:textId="57AC4F36" w:rsidR="00CF4479" w:rsidRPr="00D21A03" w:rsidRDefault="00CF4479" w:rsidP="00F41DCA">
            <w:pPr>
              <w:spacing w:line="259" w:lineRule="auto"/>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Free text</w:t>
            </w:r>
          </w:p>
        </w:tc>
      </w:tr>
      <w:tr w:rsidR="00CF4479" w:rsidRPr="00D21A03" w14:paraId="45B6F9BA" w14:textId="77777777" w:rsidTr="00B669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242C7608" w14:textId="7A38D49D" w:rsidR="00CF4479" w:rsidRPr="00D21A03" w:rsidRDefault="00CF4479"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t>What is your weight?</w:t>
            </w:r>
          </w:p>
        </w:tc>
        <w:tc>
          <w:tcPr>
            <w:tcW w:w="4508" w:type="dxa"/>
            <w:gridSpan w:val="2"/>
            <w:shd w:val="clear" w:color="auto" w:fill="auto"/>
          </w:tcPr>
          <w:p w14:paraId="58B8D457" w14:textId="40C4E536" w:rsidR="00CF4479" w:rsidRPr="00D21A03" w:rsidRDefault="00CF4479" w:rsidP="00F41DCA">
            <w:pPr>
              <w:spacing w:line="259" w:lineRule="auto"/>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Free text</w:t>
            </w:r>
          </w:p>
        </w:tc>
      </w:tr>
      <w:tr w:rsidR="00CF4479" w:rsidRPr="00D21A03" w14:paraId="3B9B5C95" w14:textId="77777777" w:rsidTr="00B669F6">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20E389AD" w14:textId="1DACC520" w:rsidR="00CF4479" w:rsidRPr="00D21A03" w:rsidRDefault="00CF4479"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t xml:space="preserve">Which of the following best describes your ethnicity? </w:t>
            </w:r>
          </w:p>
        </w:tc>
        <w:tc>
          <w:tcPr>
            <w:tcW w:w="4508" w:type="dxa"/>
            <w:gridSpan w:val="2"/>
            <w:shd w:val="clear" w:color="auto" w:fill="auto"/>
          </w:tcPr>
          <w:p w14:paraId="54257236" w14:textId="3CB0ECE0" w:rsidR="00CF4479" w:rsidRPr="00D21A03" w:rsidRDefault="00CF4479" w:rsidP="00F41DCA">
            <w:pPr>
              <w:spacing w:line="259" w:lineRule="auto"/>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 xml:space="preserve">White / Mixed/multiple ethnic groups / Asian or Asian British / Black/African/Caribbean/Black British / </w:t>
            </w:r>
            <w:proofErr w:type="gramStart"/>
            <w:r w:rsidRPr="00D21A03">
              <w:rPr>
                <w:rFonts w:cs="Arial"/>
              </w:rPr>
              <w:t>Other</w:t>
            </w:r>
            <w:proofErr w:type="gramEnd"/>
            <w:r w:rsidRPr="00D21A03">
              <w:rPr>
                <w:rFonts w:cs="Arial"/>
              </w:rPr>
              <w:t xml:space="preserve"> ethnic group (please specify)</w:t>
            </w:r>
          </w:p>
        </w:tc>
      </w:tr>
      <w:tr w:rsidR="00CF4479" w:rsidRPr="00D21A03" w14:paraId="0056406A" w14:textId="77777777" w:rsidTr="00B669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69F2FF24" w14:textId="5C864F9A" w:rsidR="00CF4479" w:rsidRPr="00D21A03" w:rsidRDefault="00CF4479"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t xml:space="preserve">Do you have any educational qualifications for which you received a certificate? </w:t>
            </w:r>
          </w:p>
        </w:tc>
        <w:tc>
          <w:tcPr>
            <w:tcW w:w="4508" w:type="dxa"/>
            <w:gridSpan w:val="2"/>
            <w:shd w:val="clear" w:color="auto" w:fill="auto"/>
          </w:tcPr>
          <w:p w14:paraId="54C0039A" w14:textId="77777777" w:rsidR="00CF4479" w:rsidRPr="00D21A03" w:rsidRDefault="00CF4479" w:rsidP="00F41DCA">
            <w:pPr>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Yes / No</w:t>
            </w:r>
          </w:p>
          <w:p w14:paraId="2A32F7B9" w14:textId="77777777" w:rsidR="00CF4479" w:rsidRPr="00D21A03" w:rsidRDefault="00CF4479" w:rsidP="00F41DCA">
            <w:pPr>
              <w:spacing w:line="259" w:lineRule="auto"/>
              <w:cnfStyle w:val="000000100000" w:firstRow="0" w:lastRow="0" w:firstColumn="0" w:lastColumn="0" w:oddVBand="0" w:evenVBand="0" w:oddHBand="1" w:evenHBand="0" w:firstRowFirstColumn="0" w:firstRowLastColumn="0" w:lastRowFirstColumn="0" w:lastRowLastColumn="0"/>
              <w:rPr>
                <w:rFonts w:cs="Arial"/>
              </w:rPr>
            </w:pPr>
          </w:p>
        </w:tc>
      </w:tr>
      <w:tr w:rsidR="00CF4479" w:rsidRPr="00D21A03" w14:paraId="47062980" w14:textId="77777777" w:rsidTr="00B669F6">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664F8812" w14:textId="36915517" w:rsidR="00CF4479" w:rsidRPr="00D21A03" w:rsidRDefault="00CF4479" w:rsidP="00BD7777">
            <w:pPr>
              <w:pStyle w:val="ListParagraph"/>
              <w:numPr>
                <w:ilvl w:val="0"/>
                <w:numId w:val="2"/>
              </w:numPr>
              <w:spacing w:before="120" w:after="120" w:line="259" w:lineRule="auto"/>
              <w:ind w:left="460"/>
              <w:rPr>
                <w:rFonts w:ascii="Arial" w:hAnsi="Arial" w:cs="Arial"/>
                <w:b w:val="0"/>
                <w:bCs w:val="0"/>
                <w:szCs w:val="22"/>
              </w:rPr>
            </w:pPr>
            <w:r w:rsidRPr="00D21A03">
              <w:rPr>
                <w:rFonts w:ascii="Arial" w:hAnsi="Arial" w:cs="Arial"/>
                <w:b w:val="0"/>
                <w:bCs w:val="0"/>
                <w:szCs w:val="22"/>
              </w:rPr>
              <w:t xml:space="preserve">If no, do you have any professional, </w:t>
            </w:r>
            <w:proofErr w:type="gramStart"/>
            <w:r w:rsidRPr="00D21A03">
              <w:rPr>
                <w:rFonts w:ascii="Arial" w:hAnsi="Arial" w:cs="Arial"/>
                <w:b w:val="0"/>
                <w:bCs w:val="0"/>
                <w:szCs w:val="22"/>
              </w:rPr>
              <w:t>vocational</w:t>
            </w:r>
            <w:proofErr w:type="gramEnd"/>
            <w:r w:rsidRPr="00D21A03">
              <w:rPr>
                <w:rFonts w:ascii="Arial" w:hAnsi="Arial" w:cs="Arial"/>
                <w:b w:val="0"/>
                <w:bCs w:val="0"/>
                <w:szCs w:val="22"/>
              </w:rPr>
              <w:t xml:space="preserve"> or other work-related qualifications for which you received a certificate? </w:t>
            </w:r>
          </w:p>
        </w:tc>
        <w:tc>
          <w:tcPr>
            <w:tcW w:w="4508" w:type="dxa"/>
            <w:gridSpan w:val="2"/>
            <w:shd w:val="clear" w:color="auto" w:fill="auto"/>
          </w:tcPr>
          <w:p w14:paraId="2C4FB0CD" w14:textId="77777777" w:rsidR="00CF4479" w:rsidRPr="00D21A03" w:rsidRDefault="00CF4479" w:rsidP="00F41DCA">
            <w:pPr>
              <w:cnfStyle w:val="000000000000" w:firstRow="0" w:lastRow="0" w:firstColumn="0" w:lastColumn="0" w:oddVBand="0" w:evenVBand="0" w:oddHBand="0" w:evenHBand="0" w:firstRowFirstColumn="0" w:firstRowLastColumn="0" w:lastRowFirstColumn="0" w:lastRowLastColumn="0"/>
              <w:rPr>
                <w:rFonts w:cs="Arial"/>
              </w:rPr>
            </w:pPr>
            <w:r w:rsidRPr="00D21A03">
              <w:rPr>
                <w:rFonts w:cs="Arial"/>
              </w:rPr>
              <w:t>Yes / No</w:t>
            </w:r>
          </w:p>
          <w:p w14:paraId="14241354" w14:textId="77777777" w:rsidR="00CF4479" w:rsidRPr="00D21A03" w:rsidRDefault="00CF4479" w:rsidP="00F41DCA">
            <w:pPr>
              <w:spacing w:line="259" w:lineRule="auto"/>
              <w:cnfStyle w:val="000000000000" w:firstRow="0" w:lastRow="0" w:firstColumn="0" w:lastColumn="0" w:oddVBand="0" w:evenVBand="0" w:oddHBand="0" w:evenHBand="0" w:firstRowFirstColumn="0" w:firstRowLastColumn="0" w:lastRowFirstColumn="0" w:lastRowLastColumn="0"/>
              <w:rPr>
                <w:rFonts w:cs="Arial"/>
                <w:sz w:val="18"/>
                <w:szCs w:val="18"/>
              </w:rPr>
            </w:pPr>
          </w:p>
        </w:tc>
      </w:tr>
      <w:tr w:rsidR="00CF4479" w:rsidRPr="00D21A03" w14:paraId="616E9764" w14:textId="77777777" w:rsidTr="00B669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1FF669E7" w14:textId="2651436D" w:rsidR="00CF4479" w:rsidRPr="00D21A03" w:rsidRDefault="00CF4479" w:rsidP="00BD7777">
            <w:pPr>
              <w:pStyle w:val="ListParagraph"/>
              <w:numPr>
                <w:ilvl w:val="0"/>
                <w:numId w:val="2"/>
              </w:numPr>
              <w:spacing w:before="120" w:after="120" w:line="259" w:lineRule="auto"/>
              <w:ind w:left="460"/>
              <w:rPr>
                <w:rFonts w:ascii="Arial" w:hAnsi="Arial" w:cs="Arial"/>
                <w:b w:val="0"/>
                <w:bCs w:val="0"/>
              </w:rPr>
            </w:pPr>
            <w:r w:rsidRPr="00D21A03">
              <w:rPr>
                <w:rFonts w:ascii="Arial" w:hAnsi="Arial" w:cs="Arial"/>
                <w:b w:val="0"/>
                <w:bCs w:val="0"/>
              </w:rPr>
              <w:t>If yes, to either question 12 or question 13, was your highest qualification…</w:t>
            </w:r>
          </w:p>
        </w:tc>
        <w:tc>
          <w:tcPr>
            <w:tcW w:w="4508" w:type="dxa"/>
            <w:gridSpan w:val="2"/>
            <w:shd w:val="clear" w:color="auto" w:fill="auto"/>
          </w:tcPr>
          <w:p w14:paraId="4B499890" w14:textId="23C99487" w:rsidR="00CF4479" w:rsidRPr="00D21A03" w:rsidRDefault="00CF4479" w:rsidP="00F41DCA">
            <w:pPr>
              <w:spacing w:line="259" w:lineRule="auto"/>
              <w:cnfStyle w:val="000000100000" w:firstRow="0" w:lastRow="0" w:firstColumn="0" w:lastColumn="0" w:oddVBand="0" w:evenVBand="0" w:oddHBand="1" w:evenHBand="0" w:firstRowFirstColumn="0" w:firstRowLastColumn="0" w:lastRowFirstColumn="0" w:lastRowLastColumn="0"/>
              <w:rPr>
                <w:rFonts w:cs="Arial"/>
              </w:rPr>
            </w:pPr>
            <w:r w:rsidRPr="00D21A03">
              <w:rPr>
                <w:rFonts w:cs="Arial"/>
              </w:rPr>
              <w:t>A degree level or above / Or another kind of qualification?</w:t>
            </w:r>
          </w:p>
        </w:tc>
      </w:tr>
    </w:tbl>
    <w:p w14:paraId="5E5CA84A" w14:textId="77777777" w:rsidR="00BE5E33" w:rsidRPr="00F41DCA" w:rsidRDefault="00BE5E33" w:rsidP="00F41DCA">
      <w:pPr>
        <w:rPr>
          <w:rFonts w:cs="Arial"/>
        </w:rPr>
      </w:pPr>
    </w:p>
    <w:p w14:paraId="254F3E6B" w14:textId="77777777" w:rsidR="00BD233D" w:rsidRPr="00F41DCA" w:rsidRDefault="00BD233D" w:rsidP="00F41DCA">
      <w:pPr>
        <w:rPr>
          <w:rFonts w:cs="Arial"/>
        </w:rPr>
      </w:pPr>
      <w:r w:rsidRPr="00F41DCA">
        <w:rPr>
          <w:rFonts w:cs="Arial"/>
        </w:rPr>
        <w:br w:type="page"/>
      </w:r>
    </w:p>
    <w:p w14:paraId="4E215AF1" w14:textId="2CCD085C" w:rsidR="00CD4F29" w:rsidRPr="005F7995" w:rsidRDefault="00CD4F29" w:rsidP="00F41DCA">
      <w:pPr>
        <w:rPr>
          <w:rFonts w:cs="Arial"/>
          <w:b/>
          <w:bCs/>
        </w:rPr>
      </w:pPr>
      <w:r w:rsidRPr="005F7995">
        <w:rPr>
          <w:rFonts w:cs="Arial"/>
          <w:b/>
          <w:bCs/>
        </w:rPr>
        <w:lastRenderedPageBreak/>
        <w:t xml:space="preserve">Supplementary </w:t>
      </w:r>
      <w:r w:rsidR="000F1B51">
        <w:rPr>
          <w:rFonts w:cs="Arial"/>
          <w:b/>
          <w:bCs/>
        </w:rPr>
        <w:t>Data</w:t>
      </w:r>
      <w:r w:rsidRPr="005F7995">
        <w:rPr>
          <w:rFonts w:cs="Arial"/>
          <w:b/>
          <w:bCs/>
        </w:rPr>
        <w:t xml:space="preserve"> </w:t>
      </w:r>
      <w:r w:rsidR="000F1B51">
        <w:rPr>
          <w:rFonts w:cs="Arial"/>
          <w:b/>
          <w:bCs/>
        </w:rPr>
        <w:t>S</w:t>
      </w:r>
      <w:r w:rsidRPr="005F7995">
        <w:rPr>
          <w:rFonts w:cs="Arial"/>
          <w:b/>
          <w:bCs/>
        </w:rPr>
        <w:t>2</w:t>
      </w:r>
    </w:p>
    <w:p w14:paraId="479274F1" w14:textId="0EAE3A91" w:rsidR="00BD233D" w:rsidRPr="00F41DCA" w:rsidRDefault="00BD233D" w:rsidP="00F41DCA">
      <w:pPr>
        <w:rPr>
          <w:rFonts w:cs="Arial"/>
        </w:rPr>
      </w:pPr>
      <w:r w:rsidRPr="00F41DCA">
        <w:rPr>
          <w:rFonts w:cs="Arial"/>
        </w:rPr>
        <w:t>Patient interview guide</w:t>
      </w:r>
    </w:p>
    <w:p w14:paraId="7FDC9177" w14:textId="77777777" w:rsidR="00BD233D" w:rsidRPr="00F41DCA" w:rsidRDefault="00BD233D" w:rsidP="00F41DCA">
      <w:pPr>
        <w:rPr>
          <w:rFonts w:cs="Arial"/>
        </w:rPr>
      </w:pPr>
    </w:p>
    <w:tbl>
      <w:tblPr>
        <w:tblStyle w:val="PlainTable2"/>
        <w:tblW w:w="0" w:type="auto"/>
        <w:tblLook w:val="04A0" w:firstRow="1" w:lastRow="0" w:firstColumn="1" w:lastColumn="0" w:noHBand="0" w:noVBand="1"/>
      </w:tblPr>
      <w:tblGrid>
        <w:gridCol w:w="9016"/>
      </w:tblGrid>
      <w:tr w:rsidR="00BD233D" w:rsidRPr="00F41DCA" w14:paraId="4918CDBA" w14:textId="77777777" w:rsidTr="003267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7E6E6" w:themeFill="background2"/>
          </w:tcPr>
          <w:p w14:paraId="5695BA4C" w14:textId="72E47D3D" w:rsidR="00BD233D" w:rsidRPr="00AF4DAD" w:rsidRDefault="00E63ACE" w:rsidP="00F41DCA">
            <w:pPr>
              <w:spacing w:line="259" w:lineRule="auto"/>
              <w:rPr>
                <w:rFonts w:cs="Arial"/>
              </w:rPr>
            </w:pPr>
            <w:r w:rsidRPr="00AF4DAD">
              <w:rPr>
                <w:rFonts w:cs="Arial"/>
              </w:rPr>
              <w:t xml:space="preserve">Part </w:t>
            </w:r>
            <w:r w:rsidR="00AF58A4" w:rsidRPr="00AF4DAD">
              <w:rPr>
                <w:rFonts w:cs="Arial"/>
              </w:rPr>
              <w:t>1</w:t>
            </w:r>
            <w:r w:rsidRPr="00AF4DAD">
              <w:rPr>
                <w:rFonts w:cs="Arial"/>
              </w:rPr>
              <w:t xml:space="preserve">. Current monitoring strategy </w:t>
            </w:r>
          </w:p>
        </w:tc>
      </w:tr>
      <w:tr w:rsidR="00BD233D" w:rsidRPr="00F41DCA" w14:paraId="28F0D1AF" w14:textId="77777777" w:rsidTr="00E63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2FFCAF8" w14:textId="77777777" w:rsidR="00E63ACE" w:rsidRPr="00917E08" w:rsidRDefault="00E63ACE" w:rsidP="00F41DCA">
            <w:pPr>
              <w:rPr>
                <w:rFonts w:cs="Arial"/>
                <w:b w:val="0"/>
                <w:bCs w:val="0"/>
              </w:rPr>
            </w:pPr>
            <w:r w:rsidRPr="00917E08">
              <w:rPr>
                <w:rFonts w:cs="Arial"/>
                <w:b w:val="0"/>
                <w:bCs w:val="0"/>
              </w:rPr>
              <w:t xml:space="preserve">Can you tell me about when you were first advised to have these blood tests? </w:t>
            </w:r>
          </w:p>
          <w:p w14:paraId="0813B46E" w14:textId="5FBE2BBB" w:rsidR="00E63ACE" w:rsidRPr="00094765" w:rsidRDefault="00E63ACE" w:rsidP="00917E08">
            <w:pPr>
              <w:ind w:left="321"/>
              <w:rPr>
                <w:rFonts w:cs="Arial"/>
                <w:b w:val="0"/>
                <w:bCs w:val="0"/>
              </w:rPr>
            </w:pPr>
            <w:r w:rsidRPr="00094765">
              <w:rPr>
                <w:rFonts w:cs="Arial"/>
                <w:b w:val="0"/>
                <w:bCs w:val="0"/>
              </w:rPr>
              <w:t>How did you feel about initially having blood tests very frequently</w:t>
            </w:r>
            <w:r w:rsidR="00917E08">
              <w:rPr>
                <w:rFonts w:cs="Arial"/>
                <w:b w:val="0"/>
                <w:bCs w:val="0"/>
              </w:rPr>
              <w:t>?</w:t>
            </w:r>
            <w:r w:rsidRPr="00094765">
              <w:rPr>
                <w:rFonts w:cs="Arial"/>
                <w:b w:val="0"/>
                <w:bCs w:val="0"/>
              </w:rPr>
              <w:t xml:space="preserve"> </w:t>
            </w:r>
          </w:p>
          <w:p w14:paraId="5799236C" w14:textId="74D0F4FF" w:rsidR="00BD233D" w:rsidRPr="00F41DCA" w:rsidRDefault="00E63ACE" w:rsidP="00917E08">
            <w:pPr>
              <w:spacing w:line="259" w:lineRule="auto"/>
              <w:ind w:left="321"/>
              <w:rPr>
                <w:rFonts w:cs="Arial"/>
                <w:b w:val="0"/>
                <w:bCs w:val="0"/>
              </w:rPr>
            </w:pPr>
            <w:r w:rsidRPr="00F41DCA">
              <w:rPr>
                <w:rFonts w:cs="Arial"/>
                <w:b w:val="0"/>
                <w:bCs w:val="0"/>
              </w:rPr>
              <w:t xml:space="preserve">How was your experience of the process of having frequent blood-tests? </w:t>
            </w:r>
          </w:p>
        </w:tc>
      </w:tr>
      <w:tr w:rsidR="00BD233D" w:rsidRPr="00F41DCA" w14:paraId="2079971A" w14:textId="77777777" w:rsidTr="00E63ACE">
        <w:tc>
          <w:tcPr>
            <w:cnfStyle w:val="001000000000" w:firstRow="0" w:lastRow="0" w:firstColumn="1" w:lastColumn="0" w:oddVBand="0" w:evenVBand="0" w:oddHBand="0" w:evenHBand="0" w:firstRowFirstColumn="0" w:firstRowLastColumn="0" w:lastRowFirstColumn="0" w:lastRowLastColumn="0"/>
            <w:tcW w:w="9016" w:type="dxa"/>
          </w:tcPr>
          <w:p w14:paraId="453D2F98" w14:textId="1DA0812C" w:rsidR="00E63ACE" w:rsidRPr="00917E08" w:rsidRDefault="00E63ACE" w:rsidP="00F41DCA">
            <w:pPr>
              <w:rPr>
                <w:rFonts w:cs="Arial"/>
                <w:b w:val="0"/>
                <w:bCs w:val="0"/>
              </w:rPr>
            </w:pPr>
            <w:r w:rsidRPr="00917E08">
              <w:rPr>
                <w:rFonts w:cs="Arial"/>
                <w:b w:val="0"/>
                <w:bCs w:val="0"/>
              </w:rPr>
              <w:t>Once you reached the correct dose for your medication, the frequency of your blood tests was reduced. How do you find having these blood tests every [</w:t>
            </w:r>
            <w:proofErr w:type="gramStart"/>
            <w:r w:rsidRPr="00917E08">
              <w:rPr>
                <w:rFonts w:cs="Arial"/>
                <w:b w:val="0"/>
                <w:bCs w:val="0"/>
              </w:rPr>
              <w:t>frequency</w:t>
            </w:r>
            <w:proofErr w:type="gramEnd"/>
            <w:r w:rsidRPr="00917E08">
              <w:rPr>
                <w:rFonts w:cs="Arial"/>
                <w:b w:val="0"/>
                <w:bCs w:val="0"/>
              </w:rPr>
              <w:t xml:space="preserve">]? </w:t>
            </w:r>
          </w:p>
          <w:p w14:paraId="39A8EC2F" w14:textId="08BA9041" w:rsidR="00917E08" w:rsidRPr="00F41DCA" w:rsidRDefault="00F12071" w:rsidP="00917E08">
            <w:pPr>
              <w:spacing w:line="259" w:lineRule="auto"/>
              <w:ind w:left="321"/>
              <w:rPr>
                <w:rFonts w:cs="Arial"/>
                <w:b w:val="0"/>
                <w:bCs w:val="0"/>
              </w:rPr>
            </w:pPr>
            <w:r>
              <w:rPr>
                <w:rFonts w:cs="Arial"/>
                <w:b w:val="0"/>
                <w:bCs w:val="0"/>
              </w:rPr>
              <w:t>Explore concerns / benefits of this frequency</w:t>
            </w:r>
          </w:p>
        </w:tc>
      </w:tr>
      <w:tr w:rsidR="00707936" w:rsidRPr="00F41DCA" w14:paraId="7800C1CD" w14:textId="77777777" w:rsidTr="00E63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D4C74C0" w14:textId="77777777" w:rsidR="00707936" w:rsidRDefault="00707936" w:rsidP="00F41DCA">
            <w:pPr>
              <w:rPr>
                <w:rFonts w:cs="Arial"/>
              </w:rPr>
            </w:pPr>
            <w:r w:rsidRPr="00121426">
              <w:rPr>
                <w:rFonts w:cs="Arial"/>
                <w:b w:val="0"/>
                <w:bCs w:val="0"/>
              </w:rPr>
              <w:t xml:space="preserve">On the questionnaire you said you had [never missed / missed a </w:t>
            </w:r>
            <w:proofErr w:type="gramStart"/>
            <w:r w:rsidRPr="00121426">
              <w:rPr>
                <w:rFonts w:cs="Arial"/>
                <w:b w:val="0"/>
                <w:bCs w:val="0"/>
              </w:rPr>
              <w:t>blood test x times</w:t>
            </w:r>
            <w:proofErr w:type="gramEnd"/>
            <w:r w:rsidRPr="00121426">
              <w:rPr>
                <w:rFonts w:cs="Arial"/>
                <w:b w:val="0"/>
                <w:bCs w:val="0"/>
              </w:rPr>
              <w:t xml:space="preserve"> in the past 12 months]. What led you to attend these blood tests regularly / what were the reasons for you missing some blood tests? </w:t>
            </w:r>
          </w:p>
          <w:p w14:paraId="2288DFDC" w14:textId="0FE22C59" w:rsidR="00707936" w:rsidRPr="00F41DCA" w:rsidRDefault="00121426" w:rsidP="00121426">
            <w:pPr>
              <w:ind w:left="321"/>
              <w:rPr>
                <w:rFonts w:cs="Arial"/>
                <w:b w:val="0"/>
                <w:bCs w:val="0"/>
              </w:rPr>
            </w:pPr>
            <w:r>
              <w:rPr>
                <w:rFonts w:cs="Arial"/>
                <w:b w:val="0"/>
                <w:bCs w:val="0"/>
              </w:rPr>
              <w:t>Explore experience attending blood tests; any difficulties.</w:t>
            </w:r>
          </w:p>
        </w:tc>
      </w:tr>
      <w:tr w:rsidR="004C3C73" w:rsidRPr="00F41DCA" w14:paraId="463858DE" w14:textId="77777777" w:rsidTr="00E63ACE">
        <w:tc>
          <w:tcPr>
            <w:cnfStyle w:val="001000000000" w:firstRow="0" w:lastRow="0" w:firstColumn="1" w:lastColumn="0" w:oddVBand="0" w:evenVBand="0" w:oddHBand="0" w:evenHBand="0" w:firstRowFirstColumn="0" w:firstRowLastColumn="0" w:lastRowFirstColumn="0" w:lastRowLastColumn="0"/>
            <w:tcW w:w="9016" w:type="dxa"/>
          </w:tcPr>
          <w:p w14:paraId="5987FE49" w14:textId="58579B2B" w:rsidR="004C3C73" w:rsidRPr="00C61A57" w:rsidRDefault="004C3C73" w:rsidP="00F41DCA">
            <w:pPr>
              <w:rPr>
                <w:rFonts w:cs="Arial"/>
                <w:b w:val="0"/>
                <w:bCs w:val="0"/>
              </w:rPr>
            </w:pPr>
            <w:r w:rsidRPr="00C61A57">
              <w:rPr>
                <w:rFonts w:cs="Arial"/>
                <w:b w:val="0"/>
                <w:bCs w:val="0"/>
              </w:rPr>
              <w:t xml:space="preserve">On a scale of 1-10 (1 = not at all; 10 = extremely), how important is it for you to continue with these blood tests as frequently as you currently do? </w:t>
            </w:r>
          </w:p>
          <w:p w14:paraId="6AB1E8AE" w14:textId="1955DAAE" w:rsidR="004C3C73" w:rsidRPr="00F41DCA" w:rsidRDefault="00C61A57" w:rsidP="00C61A57">
            <w:pPr>
              <w:spacing w:line="259" w:lineRule="auto"/>
              <w:ind w:left="321"/>
              <w:rPr>
                <w:rFonts w:cs="Arial"/>
                <w:b w:val="0"/>
                <w:bCs w:val="0"/>
              </w:rPr>
            </w:pPr>
            <w:r>
              <w:rPr>
                <w:rFonts w:cs="Arial"/>
                <w:b w:val="0"/>
                <w:bCs w:val="0"/>
              </w:rPr>
              <w:t>Explore reasons for number; wh</w:t>
            </w:r>
            <w:r w:rsidR="004C3C73" w:rsidRPr="00F41DCA">
              <w:rPr>
                <w:rFonts w:cs="Arial"/>
                <w:b w:val="0"/>
                <w:bCs w:val="0"/>
              </w:rPr>
              <w:t>y not higher/lower</w:t>
            </w:r>
            <w:r>
              <w:rPr>
                <w:rFonts w:cs="Arial"/>
                <w:b w:val="0"/>
                <w:bCs w:val="0"/>
              </w:rPr>
              <w:t>; what is it that is/isn’t important</w:t>
            </w:r>
          </w:p>
        </w:tc>
      </w:tr>
      <w:tr w:rsidR="00AF58A4" w:rsidRPr="00F41DCA" w14:paraId="4FF9C6D9" w14:textId="77777777" w:rsidTr="00E63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9878B5A" w14:textId="3D3F96C0" w:rsidR="00AF58A4" w:rsidRPr="000E6E6D" w:rsidRDefault="00AF58A4" w:rsidP="00F41DCA">
            <w:pPr>
              <w:spacing w:line="259" w:lineRule="auto"/>
              <w:rPr>
                <w:rFonts w:cs="Arial"/>
                <w:b w:val="0"/>
                <w:bCs w:val="0"/>
              </w:rPr>
            </w:pPr>
            <w:r w:rsidRPr="000E6E6D">
              <w:rPr>
                <w:rFonts w:cs="Arial"/>
                <w:b w:val="0"/>
                <w:bCs w:val="0"/>
              </w:rPr>
              <w:t xml:space="preserve">How would you feel about the frequency of your blood tests being tailored to your personal risk of experiencing a problem caused by these medications? </w:t>
            </w:r>
          </w:p>
        </w:tc>
      </w:tr>
      <w:tr w:rsidR="00AF58A4" w:rsidRPr="00F41DCA" w14:paraId="4AA49AF3" w14:textId="77777777" w:rsidTr="00E63ACE">
        <w:tc>
          <w:tcPr>
            <w:cnfStyle w:val="001000000000" w:firstRow="0" w:lastRow="0" w:firstColumn="1" w:lastColumn="0" w:oddVBand="0" w:evenVBand="0" w:oddHBand="0" w:evenHBand="0" w:firstRowFirstColumn="0" w:firstRowLastColumn="0" w:lastRowFirstColumn="0" w:lastRowLastColumn="0"/>
            <w:tcW w:w="9016" w:type="dxa"/>
          </w:tcPr>
          <w:p w14:paraId="67D75354" w14:textId="250DD475" w:rsidR="00AF58A4" w:rsidRPr="000E6E6D" w:rsidRDefault="00AF58A4" w:rsidP="00F41DCA">
            <w:pPr>
              <w:spacing w:line="259" w:lineRule="auto"/>
              <w:rPr>
                <w:rFonts w:cs="Arial"/>
                <w:b w:val="0"/>
                <w:bCs w:val="0"/>
              </w:rPr>
            </w:pPr>
            <w:r w:rsidRPr="000E6E6D">
              <w:rPr>
                <w:rFonts w:cs="Arial"/>
                <w:b w:val="0"/>
                <w:bCs w:val="0"/>
              </w:rPr>
              <w:t xml:space="preserve">What would be important for you to know if your GP or hospital doctor suggested changing the frequency of blood-tests according to your personal risk of experiencing such a problem? </w:t>
            </w:r>
          </w:p>
        </w:tc>
      </w:tr>
      <w:tr w:rsidR="00326703" w:rsidRPr="00F41DCA" w14:paraId="740C7C4C" w14:textId="77777777" w:rsidTr="00326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7E6E6" w:themeFill="background2"/>
          </w:tcPr>
          <w:p w14:paraId="7CC38684" w14:textId="2270DDFA" w:rsidR="00326703" w:rsidRPr="00326703" w:rsidRDefault="00326703" w:rsidP="00326703">
            <w:pPr>
              <w:spacing w:line="259" w:lineRule="auto"/>
              <w:rPr>
                <w:rFonts w:cs="Arial"/>
              </w:rPr>
            </w:pPr>
            <w:r w:rsidRPr="00326703">
              <w:rPr>
                <w:rFonts w:cs="Arial"/>
              </w:rPr>
              <w:t xml:space="preserve">Part 2. Proposed monitoring strategy </w:t>
            </w:r>
          </w:p>
        </w:tc>
      </w:tr>
      <w:tr w:rsidR="00AF58A4" w:rsidRPr="00094765" w14:paraId="7A1FD85E" w14:textId="77777777" w:rsidTr="00E63ACE">
        <w:tc>
          <w:tcPr>
            <w:cnfStyle w:val="001000000000" w:firstRow="0" w:lastRow="0" w:firstColumn="1" w:lastColumn="0" w:oddVBand="0" w:evenVBand="0" w:oddHBand="0" w:evenHBand="0" w:firstRowFirstColumn="0" w:firstRowLastColumn="0" w:lastRowFirstColumn="0" w:lastRowLastColumn="0"/>
            <w:tcW w:w="9016" w:type="dxa"/>
          </w:tcPr>
          <w:p w14:paraId="4F9C60DB" w14:textId="7BA0FE0E" w:rsidR="00930308" w:rsidRPr="000E6E6D" w:rsidRDefault="00930308" w:rsidP="00F41DCA">
            <w:pPr>
              <w:rPr>
                <w:rFonts w:cs="Arial"/>
                <w:b w:val="0"/>
                <w:bCs w:val="0"/>
              </w:rPr>
            </w:pPr>
            <w:r w:rsidRPr="000E6E6D">
              <w:rPr>
                <w:rFonts w:cs="Arial"/>
                <w:b w:val="0"/>
                <w:bCs w:val="0"/>
              </w:rPr>
              <w:t xml:space="preserve">We are now going to move on to talk about the proposed changes to how we monitor people on immune suppressing medications.  </w:t>
            </w:r>
          </w:p>
          <w:p w14:paraId="56BC99BA" w14:textId="2C9BDFE9" w:rsidR="00930308" w:rsidRPr="000E6E6D" w:rsidRDefault="00930308" w:rsidP="00F41DCA">
            <w:pPr>
              <w:rPr>
                <w:rFonts w:cs="Arial"/>
                <w:b w:val="0"/>
                <w:bCs w:val="0"/>
              </w:rPr>
            </w:pPr>
            <w:r w:rsidRPr="000E6E6D">
              <w:rPr>
                <w:rFonts w:cs="Arial"/>
                <w:b w:val="0"/>
                <w:bCs w:val="0"/>
              </w:rPr>
              <w:t xml:space="preserve">Currently, once the correct dose of an immune suppressing medication is reached for a patient, it is recommended they continue with regular blood tests. Most people are recommended to have a blood test every three months, regardless of their personal risk of experiencing a problem from the immune suppressing medication they take. Someone with a low risk of getting blood, liver or kidney damage is offered a blood test as often as someone who is at a higher risk. We know that although it is important to continue to check for problems in the long-term, they are not common after six months of treatment. </w:t>
            </w:r>
          </w:p>
          <w:p w14:paraId="0255A499" w14:textId="03D1CF13" w:rsidR="00930308" w:rsidRPr="000E6E6D" w:rsidRDefault="00930308" w:rsidP="00F41DCA">
            <w:pPr>
              <w:rPr>
                <w:rFonts w:cs="Arial"/>
                <w:b w:val="0"/>
                <w:bCs w:val="0"/>
              </w:rPr>
            </w:pPr>
            <w:r w:rsidRPr="000E6E6D">
              <w:rPr>
                <w:rFonts w:cs="Arial"/>
                <w:b w:val="0"/>
                <w:bCs w:val="0"/>
              </w:rPr>
              <w:t xml:space="preserve">Our research team have made a new plan to monitor people so that it will still detect </w:t>
            </w:r>
            <w:r w:rsidR="00EE6603" w:rsidRPr="000E6E6D">
              <w:rPr>
                <w:rFonts w:cs="Arial"/>
                <w:b w:val="0"/>
                <w:bCs w:val="0"/>
              </w:rPr>
              <w:t>problems but</w:t>
            </w:r>
            <w:r w:rsidRPr="000E6E6D">
              <w:rPr>
                <w:rFonts w:cs="Arial"/>
                <w:b w:val="0"/>
                <w:bCs w:val="0"/>
              </w:rPr>
              <w:t xml:space="preserve"> is more cost-effective. They have looked at what things may increase the chance of someone experiencing blood, </w:t>
            </w:r>
            <w:r w:rsidR="00EE6603" w:rsidRPr="000E6E6D">
              <w:rPr>
                <w:rFonts w:cs="Arial"/>
                <w:b w:val="0"/>
                <w:bCs w:val="0"/>
              </w:rPr>
              <w:t>liver</w:t>
            </w:r>
            <w:r w:rsidR="00EE6603" w:rsidRPr="000E6E6D">
              <w:rPr>
                <w:rFonts w:cs="Arial"/>
              </w:rPr>
              <w:t>,</w:t>
            </w:r>
            <w:r w:rsidRPr="000E6E6D">
              <w:rPr>
                <w:rFonts w:cs="Arial"/>
                <w:b w:val="0"/>
                <w:bCs w:val="0"/>
              </w:rPr>
              <w:t xml:space="preserve"> or kidney damage from these medications, and have used this information to create a calculator that determines how often a blood test is needed based upon each person’s own risk of experiencing such problems. At present, this is only being used for research purposes but if it is adopted for use in the NHS then for many people, this would mean they don’t need a blood test as often as three-monthly, while some will need a blood test more often.  </w:t>
            </w:r>
          </w:p>
          <w:p w14:paraId="0B25A3B7" w14:textId="5EE4AAA0" w:rsidR="005B69F1" w:rsidRPr="000E6E6D" w:rsidRDefault="00930308" w:rsidP="00F41DCA">
            <w:pPr>
              <w:rPr>
                <w:rFonts w:cs="Arial"/>
                <w:b w:val="0"/>
                <w:bCs w:val="0"/>
              </w:rPr>
            </w:pPr>
            <w:r w:rsidRPr="000E6E6D">
              <w:rPr>
                <w:rFonts w:cs="Arial"/>
                <w:b w:val="0"/>
                <w:bCs w:val="0"/>
              </w:rPr>
              <w:lastRenderedPageBreak/>
              <w:t xml:space="preserve">We are proposing that this is how we should monitor people on immune suppressing medication in the future. </w:t>
            </w:r>
          </w:p>
          <w:p w14:paraId="2DC9C963" w14:textId="76CAD7FA" w:rsidR="00F41DCA" w:rsidRDefault="007837C6" w:rsidP="00F41DCA">
            <w:pPr>
              <w:spacing w:line="259" w:lineRule="auto"/>
              <w:rPr>
                <w:rFonts w:cs="Arial"/>
              </w:rPr>
            </w:pPr>
            <w:r w:rsidRPr="000E6E6D">
              <w:rPr>
                <w:rFonts w:cs="Arial"/>
                <w:b w:val="0"/>
                <w:bCs w:val="0"/>
              </w:rPr>
              <w:t xml:space="preserve">[For </w:t>
            </w:r>
            <w:r w:rsidR="00EE6603">
              <w:rPr>
                <w:rFonts w:cs="Arial"/>
                <w:b w:val="0"/>
                <w:bCs w:val="0"/>
              </w:rPr>
              <w:t xml:space="preserve">conventional </w:t>
            </w:r>
            <w:r w:rsidRPr="000E6E6D">
              <w:rPr>
                <w:rFonts w:cs="Arial"/>
                <w:b w:val="0"/>
                <w:bCs w:val="0"/>
              </w:rPr>
              <w:t xml:space="preserve">DMARDs only] </w:t>
            </w:r>
            <w:r w:rsidR="00930308" w:rsidRPr="000E6E6D">
              <w:rPr>
                <w:rFonts w:cs="Arial"/>
                <w:b w:val="0"/>
                <w:bCs w:val="0"/>
              </w:rPr>
              <w:t>I’m now going to ask you a few questions, the answers to which will tell me how often the calculator determines it is safe for you to have a blood test based on your own risk of experiencing a side-effect from your medication. We will then discuss your views on this.</w:t>
            </w:r>
            <w:r w:rsidR="000E6E6D">
              <w:rPr>
                <w:rFonts w:cs="Arial"/>
                <w:b w:val="0"/>
                <w:bCs w:val="0"/>
              </w:rPr>
              <w:t xml:space="preserve"> </w:t>
            </w:r>
            <w:r w:rsidR="00F41DCA" w:rsidRPr="000E6E6D">
              <w:rPr>
                <w:rFonts w:cs="Arial"/>
                <w:b w:val="0"/>
                <w:bCs w:val="0"/>
              </w:rPr>
              <w:t>If 100 people like you were given [medi</w:t>
            </w:r>
            <w:r w:rsidR="00410AF6" w:rsidRPr="000E6E6D">
              <w:rPr>
                <w:rFonts w:cs="Arial"/>
                <w:b w:val="0"/>
                <w:bCs w:val="0"/>
              </w:rPr>
              <w:t>c</w:t>
            </w:r>
            <w:r w:rsidR="00F41DCA" w:rsidRPr="000E6E6D">
              <w:rPr>
                <w:rFonts w:cs="Arial"/>
                <w:b w:val="0"/>
                <w:bCs w:val="0"/>
              </w:rPr>
              <w:t>ation] for a one-year period, [x] person(s) would need to stop their treatment due to abnormal blood test results.</w:t>
            </w:r>
          </w:p>
          <w:p w14:paraId="029A19AB" w14:textId="31D2D43A" w:rsidR="00EE6603" w:rsidRPr="00EE6603" w:rsidRDefault="00EE6603" w:rsidP="00F41DCA">
            <w:pPr>
              <w:spacing w:line="259" w:lineRule="auto"/>
              <w:rPr>
                <w:rFonts w:cs="Arial"/>
                <w:b w:val="0"/>
                <w:bCs w:val="0"/>
                <w:i/>
                <w:iCs/>
              </w:rPr>
            </w:pPr>
            <w:r>
              <w:rPr>
                <w:rFonts w:cs="Arial"/>
                <w:b w:val="0"/>
                <w:bCs w:val="0"/>
                <w:i/>
                <w:iCs/>
              </w:rPr>
              <w:t>Complete risk calculator for patients taking conventional DMARDs</w:t>
            </w:r>
          </w:p>
          <w:p w14:paraId="19D777E9" w14:textId="3F9FE46A" w:rsidR="00F41DCA" w:rsidRPr="00094765" w:rsidRDefault="00F41DCA" w:rsidP="00F41DCA">
            <w:pPr>
              <w:spacing w:line="259" w:lineRule="auto"/>
              <w:rPr>
                <w:rFonts w:cs="Arial"/>
              </w:rPr>
            </w:pPr>
            <w:r w:rsidRPr="000E6E6D">
              <w:rPr>
                <w:rFonts w:cs="Arial"/>
                <w:b w:val="0"/>
                <w:bCs w:val="0"/>
              </w:rPr>
              <w:t xml:space="preserve">The research so far suggests that it would be best use of NHS resources for you to receive a blood test either </w:t>
            </w:r>
            <w:r w:rsidR="000E6E6D">
              <w:rPr>
                <w:rFonts w:cs="Arial"/>
                <w:b w:val="0"/>
                <w:bCs w:val="0"/>
              </w:rPr>
              <w:t>six</w:t>
            </w:r>
            <w:r w:rsidRPr="000E6E6D">
              <w:rPr>
                <w:rFonts w:cs="Arial"/>
                <w:b w:val="0"/>
                <w:bCs w:val="0"/>
              </w:rPr>
              <w:t>-monthly, once a year or once every two years. However, if there is a longer gap between the tests, potential side-effects may be detected quite late so it’s important for us to understand the gap in testing that would be acceptable to you.</w:t>
            </w:r>
          </w:p>
        </w:tc>
      </w:tr>
      <w:tr w:rsidR="0016376E" w:rsidRPr="00F41DCA" w14:paraId="4A4E777F" w14:textId="77777777" w:rsidTr="00E63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AA62F25" w14:textId="2F2F012B" w:rsidR="008F1849" w:rsidRDefault="008F1849" w:rsidP="00F41DCA">
            <w:pPr>
              <w:spacing w:line="259" w:lineRule="auto"/>
              <w:rPr>
                <w:rFonts w:cs="Arial"/>
              </w:rPr>
            </w:pPr>
            <w:r w:rsidRPr="007E3F1C">
              <w:rPr>
                <w:rFonts w:cs="Arial"/>
                <w:b w:val="0"/>
                <w:bCs w:val="0"/>
              </w:rPr>
              <w:lastRenderedPageBreak/>
              <w:t xml:space="preserve">Considering this information, how do you feel about having a blood test </w:t>
            </w:r>
            <w:r w:rsidR="009F0086" w:rsidRPr="007E3F1C">
              <w:rPr>
                <w:rFonts w:cs="Arial"/>
                <w:b w:val="0"/>
                <w:bCs w:val="0"/>
              </w:rPr>
              <w:t>[</w:t>
            </w:r>
            <w:r w:rsidR="007E3F1C">
              <w:rPr>
                <w:rFonts w:cs="Arial"/>
                <w:b w:val="0"/>
                <w:bCs w:val="0"/>
              </w:rPr>
              <w:t>f</w:t>
            </w:r>
            <w:r w:rsidR="007E3F1C">
              <w:rPr>
                <w:b w:val="0"/>
                <w:bCs w:val="0"/>
              </w:rPr>
              <w:t>requency</w:t>
            </w:r>
            <w:r w:rsidR="009F0086" w:rsidRPr="007E3F1C">
              <w:rPr>
                <w:rFonts w:cs="Arial"/>
                <w:b w:val="0"/>
                <w:bCs w:val="0"/>
              </w:rPr>
              <w:t>]</w:t>
            </w:r>
            <w:r w:rsidR="00F41DCA" w:rsidRPr="007E3F1C">
              <w:rPr>
                <w:rFonts w:cs="Arial"/>
                <w:b w:val="0"/>
                <w:bCs w:val="0"/>
              </w:rPr>
              <w:t xml:space="preserve"> </w:t>
            </w:r>
            <w:r w:rsidRPr="007E3F1C">
              <w:rPr>
                <w:rFonts w:cs="Arial"/>
                <w:b w:val="0"/>
                <w:bCs w:val="0"/>
              </w:rPr>
              <w:t>going forward?</w:t>
            </w:r>
          </w:p>
          <w:p w14:paraId="60236E61" w14:textId="368B8604" w:rsidR="0016376E" w:rsidRPr="007E3F1C" w:rsidRDefault="007E3F1C" w:rsidP="007E3F1C">
            <w:pPr>
              <w:spacing w:line="259" w:lineRule="auto"/>
              <w:ind w:left="321"/>
              <w:rPr>
                <w:rFonts w:cs="Arial"/>
                <w:b w:val="0"/>
                <w:bCs w:val="0"/>
              </w:rPr>
            </w:pPr>
            <w:r>
              <w:rPr>
                <w:rFonts w:cs="Arial"/>
                <w:b w:val="0"/>
                <w:bCs w:val="0"/>
              </w:rPr>
              <w:t>E</w:t>
            </w:r>
            <w:r>
              <w:rPr>
                <w:b w:val="0"/>
                <w:bCs w:val="0"/>
              </w:rPr>
              <w:t>xplore each potential frequency; concerns / benefits about reducing frequency</w:t>
            </w:r>
          </w:p>
        </w:tc>
      </w:tr>
      <w:tr w:rsidR="00F41DCA" w:rsidRPr="00F41DCA" w14:paraId="31952957" w14:textId="77777777" w:rsidTr="00E63ACE">
        <w:tc>
          <w:tcPr>
            <w:cnfStyle w:val="001000000000" w:firstRow="0" w:lastRow="0" w:firstColumn="1" w:lastColumn="0" w:oddVBand="0" w:evenVBand="0" w:oddHBand="0" w:evenHBand="0" w:firstRowFirstColumn="0" w:firstRowLastColumn="0" w:lastRowFirstColumn="0" w:lastRowLastColumn="0"/>
            <w:tcW w:w="9016" w:type="dxa"/>
          </w:tcPr>
          <w:p w14:paraId="4A2CFBDD" w14:textId="77777777" w:rsidR="00F41DCA" w:rsidRPr="007E3F1C" w:rsidRDefault="00F41DCA" w:rsidP="00F41DCA">
            <w:pPr>
              <w:spacing w:line="259" w:lineRule="auto"/>
              <w:rPr>
                <w:rFonts w:cs="Arial"/>
                <w:b w:val="0"/>
                <w:bCs w:val="0"/>
              </w:rPr>
            </w:pPr>
            <w:r w:rsidRPr="007E3F1C">
              <w:rPr>
                <w:rFonts w:cs="Arial"/>
                <w:b w:val="0"/>
                <w:bCs w:val="0"/>
              </w:rPr>
              <w:t>Overall, how do you feel about the new plan to monitor people on immune suppressing medications compared to the current way?</w:t>
            </w:r>
          </w:p>
          <w:p w14:paraId="3613D312" w14:textId="7E64B8D5" w:rsidR="00F41DCA" w:rsidRPr="00F41DCA" w:rsidRDefault="00D47E33" w:rsidP="00D47E33">
            <w:pPr>
              <w:spacing w:line="259" w:lineRule="auto"/>
              <w:ind w:left="321"/>
              <w:rPr>
                <w:rFonts w:cs="Arial"/>
              </w:rPr>
            </w:pPr>
            <w:r>
              <w:rPr>
                <w:rFonts w:cs="Arial"/>
                <w:b w:val="0"/>
                <w:bCs w:val="0"/>
                <w:iCs/>
              </w:rPr>
              <w:t>Explore views / concerns on moving straight to accepted frequencies</w:t>
            </w:r>
          </w:p>
        </w:tc>
      </w:tr>
      <w:tr w:rsidR="00DA6BA7" w:rsidRPr="00DA6BA7" w14:paraId="3CC7CB76" w14:textId="77777777" w:rsidTr="00E63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F0288D6" w14:textId="19D20092" w:rsidR="00DA6BA7" w:rsidRPr="00D47E33" w:rsidRDefault="00D47E33" w:rsidP="00F41DCA">
            <w:pPr>
              <w:rPr>
                <w:rStyle w:val="normaltextrun"/>
                <w:rFonts w:cs="Arial"/>
                <w:b w:val="0"/>
                <w:bCs w:val="0"/>
                <w:color w:val="000000"/>
                <w:bdr w:val="none" w:sz="0" w:space="0" w:color="auto" w:frame="1"/>
              </w:rPr>
            </w:pPr>
            <w:r w:rsidRPr="00D47E33">
              <w:rPr>
                <w:rFonts w:cs="Arial"/>
                <w:b w:val="0"/>
                <w:bCs w:val="0"/>
                <w:iCs/>
              </w:rPr>
              <w:t>A</w:t>
            </w:r>
            <w:r w:rsidR="00C519BC" w:rsidRPr="00D47E33">
              <w:rPr>
                <w:rFonts w:cs="Arial"/>
                <w:b w:val="0"/>
                <w:bCs w:val="0"/>
                <w:iCs/>
              </w:rPr>
              <w:t>gain</w:t>
            </w:r>
            <w:r w:rsidRPr="00D47E33">
              <w:rPr>
                <w:rFonts w:cs="Arial"/>
                <w:b w:val="0"/>
                <w:bCs w:val="0"/>
                <w:iCs/>
              </w:rPr>
              <w:t>,</w:t>
            </w:r>
            <w:r w:rsidR="00C519BC" w:rsidRPr="00D47E33">
              <w:rPr>
                <w:rFonts w:cs="Arial"/>
                <w:b w:val="0"/>
                <w:bCs w:val="0"/>
                <w:iCs/>
              </w:rPr>
              <w:t xml:space="preserve"> what would be important to know if </w:t>
            </w:r>
            <w:r w:rsidR="00EE6603">
              <w:rPr>
                <w:rFonts w:cs="Arial"/>
                <w:b w:val="0"/>
                <w:bCs w:val="0"/>
                <w:iCs/>
              </w:rPr>
              <w:t xml:space="preserve">your </w:t>
            </w:r>
            <w:r w:rsidR="00C519BC" w:rsidRPr="00D47E33">
              <w:rPr>
                <w:rFonts w:cs="Arial"/>
                <w:b w:val="0"/>
                <w:bCs w:val="0"/>
                <w:iCs/>
              </w:rPr>
              <w:t xml:space="preserve">doctor suggested changing? </w:t>
            </w:r>
          </w:p>
          <w:p w14:paraId="42CC9047" w14:textId="695F2FB1" w:rsidR="00DA6BA7" w:rsidRPr="00DA6BA7" w:rsidRDefault="00DA6BA7" w:rsidP="00D47E33">
            <w:pPr>
              <w:ind w:left="321"/>
              <w:rPr>
                <w:rFonts w:cs="Arial"/>
                <w:b w:val="0"/>
                <w:bCs w:val="0"/>
              </w:rPr>
            </w:pPr>
            <w:r w:rsidRPr="00DA6BA7">
              <w:rPr>
                <w:rStyle w:val="normaltextrun"/>
                <w:rFonts w:cs="Arial"/>
                <w:b w:val="0"/>
                <w:bCs w:val="0"/>
                <w:color w:val="000000"/>
                <w:bdr w:val="none" w:sz="0" w:space="0" w:color="auto" w:frame="1"/>
              </w:rPr>
              <w:t>How would you want that to be communicated to you</w:t>
            </w:r>
            <w:r w:rsidR="00F44996">
              <w:rPr>
                <w:rStyle w:val="normaltextrun"/>
                <w:rFonts w:cs="Arial"/>
                <w:b w:val="0"/>
                <w:bCs w:val="0"/>
                <w:color w:val="000000"/>
                <w:bdr w:val="none" w:sz="0" w:space="0" w:color="auto" w:frame="1"/>
              </w:rPr>
              <w:t>?</w:t>
            </w:r>
          </w:p>
        </w:tc>
      </w:tr>
    </w:tbl>
    <w:p w14:paraId="3E2C9AAE" w14:textId="22102233" w:rsidR="00BD233D" w:rsidRPr="00F41DCA" w:rsidRDefault="00BD233D" w:rsidP="00F41DCA">
      <w:pPr>
        <w:rPr>
          <w:rFonts w:cs="Arial"/>
        </w:rPr>
      </w:pPr>
    </w:p>
    <w:p w14:paraId="53BF5298" w14:textId="227AA357" w:rsidR="009F4A6D" w:rsidRDefault="009F4A6D" w:rsidP="00F41DCA">
      <w:pPr>
        <w:rPr>
          <w:rFonts w:cs="Arial"/>
        </w:rPr>
      </w:pPr>
      <w:r>
        <w:rPr>
          <w:rFonts w:cs="Arial"/>
        </w:rPr>
        <w:br w:type="page"/>
      </w:r>
    </w:p>
    <w:p w14:paraId="1BF21F45" w14:textId="2FE55974" w:rsidR="00130EC6" w:rsidRPr="002C1575" w:rsidRDefault="00130EC6" w:rsidP="00130EC6">
      <w:pPr>
        <w:rPr>
          <w:rFonts w:cs="Arial"/>
          <w:b/>
          <w:bCs/>
        </w:rPr>
      </w:pPr>
      <w:r w:rsidRPr="002C1575">
        <w:rPr>
          <w:rFonts w:cs="Arial"/>
          <w:b/>
          <w:bCs/>
        </w:rPr>
        <w:lastRenderedPageBreak/>
        <w:t xml:space="preserve">Supplementary </w:t>
      </w:r>
      <w:r w:rsidR="000F1B51">
        <w:rPr>
          <w:rFonts w:cs="Arial"/>
          <w:b/>
          <w:bCs/>
        </w:rPr>
        <w:t>Data S</w:t>
      </w:r>
      <w:r w:rsidRPr="002C1575">
        <w:rPr>
          <w:rFonts w:cs="Arial"/>
          <w:b/>
          <w:bCs/>
        </w:rPr>
        <w:t>3</w:t>
      </w:r>
    </w:p>
    <w:p w14:paraId="32A64E25" w14:textId="2E145B48" w:rsidR="00130EC6" w:rsidRPr="00F41DCA" w:rsidRDefault="00130EC6" w:rsidP="00130EC6">
      <w:pPr>
        <w:rPr>
          <w:rFonts w:cs="Arial"/>
        </w:rPr>
      </w:pPr>
      <w:r>
        <w:rPr>
          <w:rFonts w:cs="Arial"/>
        </w:rPr>
        <w:t>Healthcare professional</w:t>
      </w:r>
      <w:r w:rsidRPr="00F41DCA">
        <w:rPr>
          <w:rFonts w:cs="Arial"/>
        </w:rPr>
        <w:t xml:space="preserve"> interview guide</w:t>
      </w:r>
    </w:p>
    <w:p w14:paraId="55D8F355" w14:textId="77777777" w:rsidR="00CD4F29" w:rsidRDefault="00CD4F29" w:rsidP="00F41DCA">
      <w:pPr>
        <w:rPr>
          <w:rFonts w:cs="Arial"/>
        </w:rPr>
      </w:pPr>
    </w:p>
    <w:tbl>
      <w:tblPr>
        <w:tblStyle w:val="PlainTable2"/>
        <w:tblW w:w="0" w:type="auto"/>
        <w:tblLook w:val="04A0" w:firstRow="1" w:lastRow="0" w:firstColumn="1" w:lastColumn="0" w:noHBand="0" w:noVBand="1"/>
      </w:tblPr>
      <w:tblGrid>
        <w:gridCol w:w="9016"/>
      </w:tblGrid>
      <w:tr w:rsidR="00F44996" w:rsidRPr="005F7995" w14:paraId="6C17150A" w14:textId="77777777" w:rsidTr="000724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7E6E6" w:themeFill="background2"/>
          </w:tcPr>
          <w:p w14:paraId="1612D8E2" w14:textId="3D1708E7" w:rsidR="00F44996" w:rsidRPr="005F7995" w:rsidRDefault="00F44996" w:rsidP="00F44996">
            <w:pPr>
              <w:rPr>
                <w:rFonts w:cs="Arial"/>
              </w:rPr>
            </w:pPr>
            <w:r w:rsidRPr="005F7995">
              <w:rPr>
                <w:rFonts w:cs="Arial"/>
              </w:rPr>
              <w:t xml:space="preserve">Part 1. Current monitoring strategy </w:t>
            </w:r>
          </w:p>
        </w:tc>
      </w:tr>
      <w:tr w:rsidR="00F44996" w:rsidRPr="005F7995" w14:paraId="277E9F6D" w14:textId="77777777" w:rsidTr="00C01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C3CD018" w14:textId="77777777" w:rsidR="0019358A" w:rsidRDefault="00681A86" w:rsidP="00A548AF">
            <w:pPr>
              <w:spacing w:line="259" w:lineRule="auto"/>
              <w:rPr>
                <w:rFonts w:cs="Arial"/>
              </w:rPr>
            </w:pPr>
            <w:r w:rsidRPr="005F7995">
              <w:rPr>
                <w:rFonts w:cs="Arial"/>
                <w:b w:val="0"/>
                <w:bCs w:val="0"/>
              </w:rPr>
              <w:t xml:space="preserve">Can you tell me about your involvement in the current monitoring of patients with inflammatory conditions? </w:t>
            </w:r>
          </w:p>
          <w:p w14:paraId="4C8F10A6" w14:textId="6343BB2C" w:rsidR="00F44996" w:rsidRPr="005F7995" w:rsidRDefault="00681A86" w:rsidP="0019358A">
            <w:pPr>
              <w:spacing w:line="259" w:lineRule="auto"/>
              <w:ind w:left="321"/>
              <w:rPr>
                <w:rFonts w:cs="Arial"/>
                <w:b w:val="0"/>
                <w:bCs w:val="0"/>
              </w:rPr>
            </w:pPr>
            <w:r w:rsidRPr="005F7995">
              <w:rPr>
                <w:rFonts w:cs="Arial"/>
                <w:b w:val="0"/>
                <w:bCs w:val="0"/>
              </w:rPr>
              <w:t xml:space="preserve">Initial monitoring / long-term </w:t>
            </w:r>
            <w:proofErr w:type="gramStart"/>
            <w:r w:rsidRPr="005F7995">
              <w:rPr>
                <w:rFonts w:cs="Arial"/>
                <w:b w:val="0"/>
                <w:bCs w:val="0"/>
              </w:rPr>
              <w:t>monitoring</w:t>
            </w:r>
            <w:r w:rsidR="00D85172">
              <w:rPr>
                <w:rFonts w:cs="Arial"/>
                <w:b w:val="0"/>
                <w:bCs w:val="0"/>
              </w:rPr>
              <w:t>;</w:t>
            </w:r>
            <w:proofErr w:type="gramEnd"/>
            <w:r w:rsidR="0019358A">
              <w:rPr>
                <w:rFonts w:cs="Arial"/>
                <w:b w:val="0"/>
                <w:bCs w:val="0"/>
              </w:rPr>
              <w:t xml:space="preserve"> which DMARDs</w:t>
            </w:r>
          </w:p>
        </w:tc>
      </w:tr>
      <w:tr w:rsidR="00F44996" w:rsidRPr="005F7995" w14:paraId="64E4CDDF" w14:textId="77777777" w:rsidTr="00C01B11">
        <w:tc>
          <w:tcPr>
            <w:cnfStyle w:val="001000000000" w:firstRow="0" w:lastRow="0" w:firstColumn="1" w:lastColumn="0" w:oddVBand="0" w:evenVBand="0" w:oddHBand="0" w:evenHBand="0" w:firstRowFirstColumn="0" w:firstRowLastColumn="0" w:lastRowFirstColumn="0" w:lastRowLastColumn="0"/>
            <w:tcW w:w="9016" w:type="dxa"/>
          </w:tcPr>
          <w:p w14:paraId="3FB6DA63" w14:textId="08C3A145" w:rsidR="00F44996" w:rsidRPr="005F7995" w:rsidRDefault="0025038C" w:rsidP="0058268B">
            <w:pPr>
              <w:rPr>
                <w:rFonts w:cs="Arial"/>
                <w:b w:val="0"/>
                <w:bCs w:val="0"/>
              </w:rPr>
            </w:pPr>
            <w:r w:rsidRPr="005F7995">
              <w:rPr>
                <w:rFonts w:cs="Arial"/>
                <w:b w:val="0"/>
                <w:bCs w:val="0"/>
              </w:rPr>
              <w:t xml:space="preserve">For the next few questions, I’d like you to consider the long-term monitoring plan for these patients, after the first 6-9 months of treatment, once they are on a stable dose. What are your views on the frequency that these monitoring blood tests are offered? </w:t>
            </w:r>
          </w:p>
        </w:tc>
      </w:tr>
      <w:tr w:rsidR="00F44996" w:rsidRPr="005F7995" w14:paraId="71C6E6B2" w14:textId="77777777" w:rsidTr="00C01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23E7081" w14:textId="77777777" w:rsidR="0025038C" w:rsidRPr="005F7995" w:rsidRDefault="0025038C" w:rsidP="0025038C">
            <w:pPr>
              <w:rPr>
                <w:rFonts w:cs="Arial"/>
                <w:b w:val="0"/>
                <w:bCs w:val="0"/>
              </w:rPr>
            </w:pPr>
            <w:r w:rsidRPr="005F7995">
              <w:rPr>
                <w:rFonts w:cs="Arial"/>
                <w:b w:val="0"/>
                <w:bCs w:val="0"/>
              </w:rPr>
              <w:t xml:space="preserve">What difficulties, if any, have you encountered in providing blood tests this frequently to patients? </w:t>
            </w:r>
          </w:p>
          <w:p w14:paraId="38BACFE9" w14:textId="0B2EE5D9" w:rsidR="00F44996" w:rsidRPr="005F7995" w:rsidRDefault="0025038C" w:rsidP="00A548AF">
            <w:pPr>
              <w:spacing w:line="259" w:lineRule="auto"/>
              <w:rPr>
                <w:rFonts w:cs="Arial"/>
                <w:b w:val="0"/>
                <w:bCs w:val="0"/>
              </w:rPr>
            </w:pPr>
            <w:r w:rsidRPr="005F7995">
              <w:rPr>
                <w:rFonts w:cs="Arial"/>
                <w:b w:val="0"/>
                <w:bCs w:val="0"/>
              </w:rPr>
              <w:t xml:space="preserve">Are there any practical challenges or difficulties in implementing these tests? </w:t>
            </w:r>
          </w:p>
        </w:tc>
      </w:tr>
      <w:tr w:rsidR="00F44996" w:rsidRPr="005F7995" w14:paraId="23AAC1E0" w14:textId="77777777" w:rsidTr="00C01B11">
        <w:tc>
          <w:tcPr>
            <w:cnfStyle w:val="001000000000" w:firstRow="0" w:lastRow="0" w:firstColumn="1" w:lastColumn="0" w:oddVBand="0" w:evenVBand="0" w:oddHBand="0" w:evenHBand="0" w:firstRowFirstColumn="0" w:firstRowLastColumn="0" w:lastRowFirstColumn="0" w:lastRowLastColumn="0"/>
            <w:tcW w:w="9016" w:type="dxa"/>
          </w:tcPr>
          <w:p w14:paraId="1D486CD0" w14:textId="77777777" w:rsidR="0025038C" w:rsidRPr="005F7995" w:rsidRDefault="0025038C" w:rsidP="0025038C">
            <w:pPr>
              <w:rPr>
                <w:rFonts w:cs="Arial"/>
                <w:b w:val="0"/>
                <w:bCs w:val="0"/>
              </w:rPr>
            </w:pPr>
            <w:r w:rsidRPr="005F7995">
              <w:rPr>
                <w:rFonts w:cs="Arial"/>
                <w:b w:val="0"/>
                <w:bCs w:val="0"/>
              </w:rPr>
              <w:t xml:space="preserve">Are there any specific risks you feel, in providing blood tests this frequently?  </w:t>
            </w:r>
          </w:p>
          <w:p w14:paraId="768D3EAF" w14:textId="357C2074" w:rsidR="00F44996" w:rsidRPr="005F7995" w:rsidRDefault="0058268B" w:rsidP="0058268B">
            <w:pPr>
              <w:spacing w:line="259" w:lineRule="auto"/>
              <w:ind w:left="321"/>
              <w:rPr>
                <w:rFonts w:cs="Arial"/>
                <w:b w:val="0"/>
                <w:bCs w:val="0"/>
              </w:rPr>
            </w:pPr>
            <w:r>
              <w:rPr>
                <w:rFonts w:cs="Arial"/>
                <w:b w:val="0"/>
                <w:bCs w:val="0"/>
              </w:rPr>
              <w:t>Explore how risks are managed in practice</w:t>
            </w:r>
            <w:r w:rsidR="0025038C" w:rsidRPr="005F7995">
              <w:rPr>
                <w:rFonts w:cs="Arial"/>
                <w:b w:val="0"/>
                <w:bCs w:val="0"/>
              </w:rPr>
              <w:t xml:space="preserve">  </w:t>
            </w:r>
          </w:p>
        </w:tc>
      </w:tr>
      <w:tr w:rsidR="0025038C" w:rsidRPr="005F7995" w14:paraId="09C48F75" w14:textId="77777777" w:rsidTr="00C01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81AB970" w14:textId="77777777" w:rsidR="00A548AF" w:rsidRPr="005F7995" w:rsidRDefault="00A548AF" w:rsidP="00A548AF">
            <w:pPr>
              <w:rPr>
                <w:rFonts w:cs="Arial"/>
                <w:b w:val="0"/>
                <w:bCs w:val="0"/>
              </w:rPr>
            </w:pPr>
            <w:r w:rsidRPr="005F7995">
              <w:rPr>
                <w:rFonts w:cs="Arial"/>
                <w:b w:val="0"/>
                <w:bCs w:val="0"/>
              </w:rPr>
              <w:t xml:space="preserve">What are your views on how well the tests pick up true positive results (i.e. correctly identifies where a marker is out of range) and true negative results (i.e. correctly identifies where a marker is in range)?  </w:t>
            </w:r>
          </w:p>
          <w:p w14:paraId="5409746E" w14:textId="2448B2A1" w:rsidR="0025038C" w:rsidRPr="005F7995" w:rsidRDefault="00A548AF" w:rsidP="00C509C6">
            <w:pPr>
              <w:spacing w:line="259" w:lineRule="auto"/>
              <w:ind w:left="321"/>
              <w:rPr>
                <w:rFonts w:cs="Arial"/>
                <w:b w:val="0"/>
                <w:bCs w:val="0"/>
              </w:rPr>
            </w:pPr>
            <w:r w:rsidRPr="005F7995">
              <w:rPr>
                <w:rFonts w:cs="Arial"/>
                <w:b w:val="0"/>
                <w:bCs w:val="0"/>
              </w:rPr>
              <w:t>If they feel there are lots of false positives or false negatives</w:t>
            </w:r>
            <w:r w:rsidR="00501038">
              <w:rPr>
                <w:rFonts w:cs="Arial"/>
                <w:b w:val="0"/>
                <w:bCs w:val="0"/>
              </w:rPr>
              <w:t xml:space="preserve"> –</w:t>
            </w:r>
            <w:r w:rsidRPr="005F7995">
              <w:rPr>
                <w:rFonts w:cs="Arial"/>
                <w:b w:val="0"/>
                <w:bCs w:val="0"/>
              </w:rPr>
              <w:t xml:space="preserve"> </w:t>
            </w:r>
            <w:r w:rsidR="00501038">
              <w:rPr>
                <w:rFonts w:cs="Arial"/>
                <w:b w:val="0"/>
                <w:bCs w:val="0"/>
              </w:rPr>
              <w:t>explore impact of this</w:t>
            </w:r>
            <w:r w:rsidRPr="005F7995">
              <w:rPr>
                <w:rFonts w:cs="Arial"/>
                <w:b w:val="0"/>
                <w:bCs w:val="0"/>
              </w:rPr>
              <w:t xml:space="preserve"> </w:t>
            </w:r>
          </w:p>
        </w:tc>
      </w:tr>
      <w:tr w:rsidR="0025038C" w:rsidRPr="005F7995" w14:paraId="1F8DB32F" w14:textId="77777777" w:rsidTr="00C01B11">
        <w:tc>
          <w:tcPr>
            <w:cnfStyle w:val="001000000000" w:firstRow="0" w:lastRow="0" w:firstColumn="1" w:lastColumn="0" w:oddVBand="0" w:evenVBand="0" w:oddHBand="0" w:evenHBand="0" w:firstRowFirstColumn="0" w:firstRowLastColumn="0" w:lastRowFirstColumn="0" w:lastRowLastColumn="0"/>
            <w:tcW w:w="9016" w:type="dxa"/>
          </w:tcPr>
          <w:p w14:paraId="2763179D" w14:textId="51834C8B" w:rsidR="0025038C" w:rsidRPr="005F7995" w:rsidRDefault="00A548AF" w:rsidP="00A548AF">
            <w:pPr>
              <w:spacing w:line="259" w:lineRule="auto"/>
              <w:rPr>
                <w:rFonts w:cs="Arial"/>
                <w:b w:val="0"/>
                <w:bCs w:val="0"/>
              </w:rPr>
            </w:pPr>
            <w:r w:rsidRPr="005F7995">
              <w:rPr>
                <w:rFonts w:cs="Arial"/>
                <w:b w:val="0"/>
                <w:bCs w:val="0"/>
              </w:rPr>
              <w:t xml:space="preserve">Are there any specific benefits in providing blood tests this frequently? </w:t>
            </w:r>
          </w:p>
        </w:tc>
      </w:tr>
      <w:tr w:rsidR="00A548AF" w:rsidRPr="005F7995" w14:paraId="2DA25C58" w14:textId="77777777" w:rsidTr="00A548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7E6E6" w:themeFill="background2"/>
          </w:tcPr>
          <w:p w14:paraId="204FBA14" w14:textId="0E0C018B" w:rsidR="00A548AF" w:rsidRPr="00501038" w:rsidRDefault="00A548AF" w:rsidP="00A548AF">
            <w:pPr>
              <w:rPr>
                <w:rFonts w:cs="Arial"/>
              </w:rPr>
            </w:pPr>
            <w:r w:rsidRPr="00501038">
              <w:rPr>
                <w:rFonts w:cs="Arial"/>
              </w:rPr>
              <w:t xml:space="preserve">Part 2. Proposed monitoring strategy </w:t>
            </w:r>
          </w:p>
        </w:tc>
      </w:tr>
      <w:tr w:rsidR="00A548AF" w:rsidRPr="005F7995" w14:paraId="6EAA7FED" w14:textId="77777777" w:rsidTr="00C01B11">
        <w:tc>
          <w:tcPr>
            <w:cnfStyle w:val="001000000000" w:firstRow="0" w:lastRow="0" w:firstColumn="1" w:lastColumn="0" w:oddVBand="0" w:evenVBand="0" w:oddHBand="0" w:evenHBand="0" w:firstRowFirstColumn="0" w:firstRowLastColumn="0" w:lastRowFirstColumn="0" w:lastRowLastColumn="0"/>
            <w:tcW w:w="9016" w:type="dxa"/>
          </w:tcPr>
          <w:p w14:paraId="7258D549" w14:textId="77777777" w:rsidR="00A548AF" w:rsidRPr="005F7995" w:rsidRDefault="00A548AF" w:rsidP="00A548AF">
            <w:pPr>
              <w:rPr>
                <w:rFonts w:cs="Arial"/>
                <w:b w:val="0"/>
                <w:bCs w:val="0"/>
              </w:rPr>
            </w:pPr>
            <w:r w:rsidRPr="005F7995">
              <w:rPr>
                <w:rFonts w:cs="Arial"/>
                <w:b w:val="0"/>
                <w:bCs w:val="0"/>
              </w:rPr>
              <w:t xml:space="preserve">We are now going to move on to discuss a new proposed monitoring strategy.   </w:t>
            </w:r>
          </w:p>
          <w:p w14:paraId="479DA1FD" w14:textId="18269B7D" w:rsidR="00A548AF" w:rsidRPr="005F7995" w:rsidRDefault="00A548AF" w:rsidP="00A548AF">
            <w:pPr>
              <w:rPr>
                <w:rFonts w:cs="Arial"/>
                <w:b w:val="0"/>
                <w:bCs w:val="0"/>
              </w:rPr>
            </w:pPr>
            <w:r w:rsidRPr="005F7995">
              <w:rPr>
                <w:rFonts w:cs="Arial"/>
                <w:b w:val="0"/>
                <w:bCs w:val="0"/>
              </w:rPr>
              <w:t xml:space="preserve">Currently, once the correct medication dose is reached, all patients, regardless of their individual risk of a side-effect, are recommended and invited to have a blood test on a regular basis, typically every three months. We know that although it is important to continue monitoring side effects in the long-term, they are rarely experienced after six months of starting these medicines and it is costly for the NHS to provide blood tests to all patients at this frequency. </w:t>
            </w:r>
          </w:p>
          <w:p w14:paraId="055C324B" w14:textId="77777777" w:rsidR="00A548AF" w:rsidRPr="005F7995" w:rsidRDefault="00A548AF" w:rsidP="00A548AF">
            <w:pPr>
              <w:rPr>
                <w:rFonts w:cs="Arial"/>
                <w:b w:val="0"/>
                <w:bCs w:val="0"/>
              </w:rPr>
            </w:pPr>
            <w:r w:rsidRPr="005F7995">
              <w:rPr>
                <w:rFonts w:cs="Arial"/>
                <w:b w:val="0"/>
                <w:bCs w:val="0"/>
              </w:rPr>
              <w:t xml:space="preserve">We are looking to create a new monitoring strategy that is cost-effective but still safe for patients. Prior to these interviews, our research team looked at the various risk factors for experiencing a side effect and calculated how often patients would need a blood test based upon these risks. As part of this research, the team also created a risk-score calculator. The calculator generates a personalised risk-score, telling us the likelihood that someone will have to stop their treatment due to an abnormal test result. This is based on the type of immune-suppressing medication they take and their answers to the factors that increase and decrease the risk of an abnormal result. </w:t>
            </w:r>
          </w:p>
          <w:p w14:paraId="3D021062" w14:textId="6811A30E" w:rsidR="00A548AF" w:rsidRPr="00EE6603" w:rsidRDefault="00A548AF" w:rsidP="00A548AF">
            <w:pPr>
              <w:rPr>
                <w:rFonts w:cs="Arial"/>
                <w:b w:val="0"/>
                <w:bCs w:val="0"/>
                <w:i/>
                <w:iCs/>
              </w:rPr>
            </w:pPr>
            <w:r w:rsidRPr="00EE6603">
              <w:rPr>
                <w:rFonts w:cs="Arial"/>
                <w:b w:val="0"/>
                <w:bCs w:val="0"/>
                <w:i/>
                <w:iCs/>
              </w:rPr>
              <w:t xml:space="preserve">Show risk-calculator on </w:t>
            </w:r>
            <w:r w:rsidR="00EE6603" w:rsidRPr="00EE6603">
              <w:rPr>
                <w:rFonts w:cs="Arial"/>
                <w:b w:val="0"/>
                <w:bCs w:val="0"/>
                <w:i/>
                <w:iCs/>
              </w:rPr>
              <w:t>screen and</w:t>
            </w:r>
            <w:r w:rsidRPr="00EE6603">
              <w:rPr>
                <w:rFonts w:cs="Arial"/>
                <w:b w:val="0"/>
                <w:bCs w:val="0"/>
                <w:i/>
                <w:iCs/>
              </w:rPr>
              <w:t xml:space="preserve"> go through the factors that make up the score. </w:t>
            </w:r>
          </w:p>
          <w:p w14:paraId="133B4EBB" w14:textId="77777777" w:rsidR="00A548AF" w:rsidRPr="005F7995" w:rsidRDefault="00A548AF" w:rsidP="00A548AF">
            <w:pPr>
              <w:rPr>
                <w:rFonts w:cs="Arial"/>
                <w:b w:val="0"/>
                <w:bCs w:val="0"/>
              </w:rPr>
            </w:pPr>
            <w:r w:rsidRPr="005F7995">
              <w:rPr>
                <w:rFonts w:cs="Arial"/>
                <w:b w:val="0"/>
                <w:bCs w:val="0"/>
              </w:rPr>
              <w:t>I’m now going to show you some vignettes which describe a few patients, their risk-</w:t>
            </w:r>
            <w:proofErr w:type="gramStart"/>
            <w:r w:rsidRPr="005F7995">
              <w:rPr>
                <w:rFonts w:cs="Arial"/>
                <w:b w:val="0"/>
                <w:bCs w:val="0"/>
              </w:rPr>
              <w:t>scores</w:t>
            </w:r>
            <w:proofErr w:type="gramEnd"/>
            <w:r w:rsidRPr="005F7995">
              <w:rPr>
                <w:rFonts w:cs="Arial"/>
                <w:b w:val="0"/>
                <w:bCs w:val="0"/>
              </w:rPr>
              <w:t xml:space="preserve"> and the frequencies they could receive a blood test. I’d like you to read them and we will then discuss your views on the new strategy. It is important we understand how you feel </w:t>
            </w:r>
            <w:r w:rsidRPr="005F7995">
              <w:rPr>
                <w:rFonts w:cs="Arial"/>
                <w:b w:val="0"/>
                <w:bCs w:val="0"/>
              </w:rPr>
              <w:lastRenderedPageBreak/>
              <w:t xml:space="preserve">about this change, as we want to </w:t>
            </w:r>
            <w:proofErr w:type="gramStart"/>
            <w:r w:rsidRPr="005F7995">
              <w:rPr>
                <w:rFonts w:cs="Arial"/>
                <w:b w:val="0"/>
                <w:bCs w:val="0"/>
              </w:rPr>
              <w:t>make a recommendation that</w:t>
            </w:r>
            <w:proofErr w:type="gramEnd"/>
            <w:r w:rsidRPr="005F7995">
              <w:rPr>
                <w:rFonts w:cs="Arial"/>
                <w:b w:val="0"/>
                <w:bCs w:val="0"/>
              </w:rPr>
              <w:t xml:space="preserve"> is acceptable to healthcare professionals. </w:t>
            </w:r>
          </w:p>
          <w:p w14:paraId="68DC836B" w14:textId="7D299BAE" w:rsidR="00A548AF" w:rsidRPr="005F7995" w:rsidRDefault="00A548AF" w:rsidP="00A548AF">
            <w:pPr>
              <w:spacing w:line="259" w:lineRule="auto"/>
              <w:rPr>
                <w:rFonts w:cs="Arial"/>
                <w:b w:val="0"/>
                <w:bCs w:val="0"/>
              </w:rPr>
            </w:pPr>
            <w:r w:rsidRPr="005F7995">
              <w:rPr>
                <w:rFonts w:cs="Arial"/>
                <w:b w:val="0"/>
                <w:bCs w:val="0"/>
              </w:rPr>
              <w:t xml:space="preserve">The risk score reflects a person’s overall risk for experiencing a side effect from an immunosuppressant, </w:t>
            </w:r>
            <w:proofErr w:type="gramStart"/>
            <w:r w:rsidRPr="005F7995">
              <w:rPr>
                <w:rFonts w:cs="Arial"/>
                <w:b w:val="0"/>
                <w:bCs w:val="0"/>
              </w:rPr>
              <w:t>taking into account</w:t>
            </w:r>
            <w:proofErr w:type="gramEnd"/>
            <w:r w:rsidRPr="005F7995">
              <w:rPr>
                <w:rFonts w:cs="Arial"/>
                <w:b w:val="0"/>
                <w:bCs w:val="0"/>
              </w:rPr>
              <w:t xml:space="preserve"> all risk factors. For the next questions, I’d like you to focus on the risk-score given for each patient. Risk factors on their own are poor predictors of someone’s risk of side effects, but when combined they work well to predict risk so it’s important you consider the score over individual risk factors. </w:t>
            </w:r>
          </w:p>
        </w:tc>
      </w:tr>
      <w:tr w:rsidR="00DB1093" w:rsidRPr="005F7995" w14:paraId="72DD94E5" w14:textId="77777777" w:rsidTr="00C01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8637288" w14:textId="77777777" w:rsidR="00DB1093" w:rsidRDefault="00DB1093" w:rsidP="00DB1093">
            <w:pPr>
              <w:rPr>
                <w:rFonts w:cs="Arial"/>
              </w:rPr>
            </w:pPr>
            <w:r w:rsidRPr="005F7995">
              <w:rPr>
                <w:rFonts w:cs="Arial"/>
                <w:b w:val="0"/>
                <w:bCs w:val="0"/>
              </w:rPr>
              <w:lastRenderedPageBreak/>
              <w:t xml:space="preserve">Based on this vignette, we’d like to know what frequency would be acceptable to you as a clinician.  </w:t>
            </w:r>
          </w:p>
          <w:p w14:paraId="5D17BDEA" w14:textId="2AB14099" w:rsidR="00DB1093" w:rsidRPr="005F7995" w:rsidRDefault="008272FD" w:rsidP="00E004BC">
            <w:pPr>
              <w:ind w:left="321"/>
              <w:rPr>
                <w:rFonts w:cs="Arial"/>
                <w:b w:val="0"/>
                <w:bCs w:val="0"/>
              </w:rPr>
            </w:pPr>
            <w:r>
              <w:rPr>
                <w:rFonts w:cs="Arial"/>
                <w:b w:val="0"/>
                <w:bCs w:val="0"/>
              </w:rPr>
              <w:t>Explore concerns / benefits of implementing each frequency in practice</w:t>
            </w:r>
            <w:r w:rsidR="00DB1093" w:rsidRPr="005F7995">
              <w:rPr>
                <w:rFonts w:cs="Arial"/>
                <w:b w:val="0"/>
                <w:bCs w:val="0"/>
              </w:rPr>
              <w:t xml:space="preserve"> </w:t>
            </w:r>
          </w:p>
        </w:tc>
      </w:tr>
      <w:tr w:rsidR="00DB1093" w:rsidRPr="005F7995" w14:paraId="46A623CD" w14:textId="77777777" w:rsidTr="00C01B11">
        <w:tc>
          <w:tcPr>
            <w:cnfStyle w:val="001000000000" w:firstRow="0" w:lastRow="0" w:firstColumn="1" w:lastColumn="0" w:oddVBand="0" w:evenVBand="0" w:oddHBand="0" w:evenHBand="0" w:firstRowFirstColumn="0" w:firstRowLastColumn="0" w:lastRowFirstColumn="0" w:lastRowLastColumn="0"/>
            <w:tcW w:w="9016" w:type="dxa"/>
          </w:tcPr>
          <w:p w14:paraId="6E9DD7E1" w14:textId="77777777" w:rsidR="00DB1093" w:rsidRPr="005F7995" w:rsidRDefault="00DB1093" w:rsidP="00DB1093">
            <w:pPr>
              <w:rPr>
                <w:rFonts w:cs="Arial"/>
                <w:b w:val="0"/>
                <w:bCs w:val="0"/>
              </w:rPr>
            </w:pPr>
            <w:r w:rsidRPr="005F7995">
              <w:rPr>
                <w:rFonts w:cs="Arial"/>
                <w:b w:val="0"/>
                <w:bCs w:val="0"/>
              </w:rPr>
              <w:t xml:space="preserve">Overall, how do you feel about the new monitoring strategy compared to the current strategy? </w:t>
            </w:r>
          </w:p>
          <w:p w14:paraId="286BD3A8" w14:textId="77777777" w:rsidR="00E004BC" w:rsidRDefault="000724DA" w:rsidP="000724DA">
            <w:pPr>
              <w:spacing w:line="259" w:lineRule="auto"/>
              <w:rPr>
                <w:rFonts w:cs="Arial"/>
              </w:rPr>
            </w:pPr>
            <w:r w:rsidRPr="005F7995">
              <w:rPr>
                <w:rFonts w:cs="Arial"/>
                <w:b w:val="0"/>
                <w:bCs w:val="0"/>
              </w:rPr>
              <w:t xml:space="preserve">What do the risk scores mean to you? </w:t>
            </w:r>
          </w:p>
          <w:p w14:paraId="195AACDC" w14:textId="0C0185F0" w:rsidR="00DB1093" w:rsidRPr="005F7995" w:rsidRDefault="000724DA" w:rsidP="00E004BC">
            <w:pPr>
              <w:spacing w:line="259" w:lineRule="auto"/>
              <w:ind w:left="321"/>
              <w:rPr>
                <w:rFonts w:cs="Arial"/>
                <w:b w:val="0"/>
                <w:bCs w:val="0"/>
              </w:rPr>
            </w:pPr>
            <w:r w:rsidRPr="005F7995">
              <w:rPr>
                <w:rFonts w:cs="Arial"/>
                <w:b w:val="0"/>
                <w:bCs w:val="0"/>
              </w:rPr>
              <w:t xml:space="preserve">Explore what seems high risk/low risk. </w:t>
            </w:r>
          </w:p>
        </w:tc>
      </w:tr>
      <w:tr w:rsidR="000724DA" w:rsidRPr="005F7995" w14:paraId="6C4FE754" w14:textId="77777777" w:rsidTr="00C01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7F28DD4" w14:textId="77777777" w:rsidR="000724DA" w:rsidRDefault="000724DA" w:rsidP="000724DA">
            <w:pPr>
              <w:rPr>
                <w:rFonts w:cs="Arial"/>
              </w:rPr>
            </w:pPr>
            <w:r w:rsidRPr="005F7995">
              <w:rPr>
                <w:rFonts w:cs="Arial"/>
                <w:b w:val="0"/>
                <w:bCs w:val="0"/>
              </w:rPr>
              <w:t xml:space="preserve">If this new monitoring strategy was adopted by national guidance, how would you like the changes to clinical practice communicated to you?  </w:t>
            </w:r>
          </w:p>
          <w:p w14:paraId="5682A063" w14:textId="723CBAFF" w:rsidR="000724DA" w:rsidRPr="005F7995" w:rsidRDefault="00072CFA" w:rsidP="00072CFA">
            <w:pPr>
              <w:ind w:left="321"/>
              <w:rPr>
                <w:rFonts w:cs="Arial"/>
                <w:b w:val="0"/>
                <w:bCs w:val="0"/>
              </w:rPr>
            </w:pPr>
            <w:r>
              <w:rPr>
                <w:rFonts w:cs="Arial"/>
                <w:b w:val="0"/>
                <w:bCs w:val="0"/>
              </w:rPr>
              <w:t>Explore what would be important to know about it to help them / patients</w:t>
            </w:r>
          </w:p>
        </w:tc>
      </w:tr>
    </w:tbl>
    <w:p w14:paraId="5BD6C470" w14:textId="77777777" w:rsidR="000724DA" w:rsidRDefault="000724DA" w:rsidP="000724DA">
      <w:pPr>
        <w:rPr>
          <w:rFonts w:cs="Arial"/>
        </w:rPr>
      </w:pPr>
    </w:p>
    <w:p w14:paraId="441F29D0" w14:textId="77777777" w:rsidR="008B0CBE" w:rsidRDefault="008B0CBE" w:rsidP="000724DA">
      <w:pPr>
        <w:rPr>
          <w:rFonts w:cs="Arial"/>
        </w:rPr>
      </w:pPr>
      <w:r>
        <w:rPr>
          <w:rFonts w:cs="Arial"/>
        </w:rPr>
        <w:br w:type="page"/>
      </w:r>
    </w:p>
    <w:p w14:paraId="1857A42A" w14:textId="7286DCA9" w:rsidR="00F0611D" w:rsidRPr="002C1575" w:rsidRDefault="00F0611D" w:rsidP="000724DA">
      <w:pPr>
        <w:rPr>
          <w:rFonts w:cs="Arial"/>
          <w:b/>
          <w:bCs/>
        </w:rPr>
      </w:pPr>
      <w:r w:rsidRPr="002C1575">
        <w:rPr>
          <w:rFonts w:cs="Arial"/>
          <w:b/>
          <w:bCs/>
        </w:rPr>
        <w:lastRenderedPageBreak/>
        <w:t xml:space="preserve">Supplementary </w:t>
      </w:r>
      <w:r w:rsidR="000F1B51">
        <w:rPr>
          <w:rFonts w:cs="Arial"/>
          <w:b/>
          <w:bCs/>
        </w:rPr>
        <w:t>Data</w:t>
      </w:r>
      <w:r w:rsidRPr="002C1575">
        <w:rPr>
          <w:rFonts w:cs="Arial"/>
          <w:b/>
          <w:bCs/>
        </w:rPr>
        <w:t xml:space="preserve"> </w:t>
      </w:r>
      <w:r w:rsidR="000F1B51">
        <w:rPr>
          <w:rFonts w:cs="Arial"/>
          <w:b/>
          <w:bCs/>
        </w:rPr>
        <w:t>S</w:t>
      </w:r>
      <w:r w:rsidRPr="002C1575">
        <w:rPr>
          <w:rFonts w:cs="Arial"/>
          <w:b/>
          <w:bCs/>
        </w:rPr>
        <w:t>4</w:t>
      </w:r>
    </w:p>
    <w:p w14:paraId="720F1AE9" w14:textId="3310EB17" w:rsidR="00F0611D" w:rsidRDefault="00F0611D" w:rsidP="000724DA">
      <w:pPr>
        <w:rPr>
          <w:rFonts w:cs="Arial"/>
        </w:rPr>
      </w:pPr>
      <w:r>
        <w:rPr>
          <w:rFonts w:cs="Arial"/>
        </w:rPr>
        <w:t>Example</w:t>
      </w:r>
      <w:r w:rsidR="00591EA5">
        <w:rPr>
          <w:rFonts w:cs="Arial"/>
        </w:rPr>
        <w:t>s of</w:t>
      </w:r>
      <w:r w:rsidR="00E36B4C">
        <w:rPr>
          <w:rFonts w:cs="Arial"/>
        </w:rPr>
        <w:t xml:space="preserve"> patient</w:t>
      </w:r>
      <w:r>
        <w:rPr>
          <w:rFonts w:cs="Arial"/>
        </w:rPr>
        <w:t xml:space="preserve"> scenario</w:t>
      </w:r>
      <w:r w:rsidR="00591EA5">
        <w:rPr>
          <w:rFonts w:cs="Arial"/>
        </w:rPr>
        <w:t>s</w:t>
      </w:r>
      <w:r>
        <w:rPr>
          <w:rFonts w:cs="Arial"/>
        </w:rPr>
        <w:t xml:space="preserve"> shown to healthcare professionals</w:t>
      </w:r>
    </w:p>
    <w:p w14:paraId="407EF32E" w14:textId="3CDA4706" w:rsidR="00F0611D" w:rsidRDefault="00F007F9" w:rsidP="000724DA">
      <w:r>
        <w:rPr>
          <w:noProof/>
        </w:rPr>
        <w:drawing>
          <wp:inline distT="0" distB="0" distL="0" distR="0" wp14:anchorId="0B13EA16" wp14:editId="1E345713">
            <wp:extent cx="5731510" cy="3222625"/>
            <wp:effectExtent l="0" t="0" r="2540" b="0"/>
            <wp:docPr id="288959857" name="Picture 10" descr="A screenshot of a medical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959857" name="Picture 10" descr="A screenshot of a medical tes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222625"/>
                    </a:xfrm>
                    <a:prstGeom prst="rect">
                      <a:avLst/>
                    </a:prstGeom>
                    <a:noFill/>
                    <a:ln>
                      <a:noFill/>
                    </a:ln>
                  </pic:spPr>
                </pic:pic>
              </a:graphicData>
            </a:graphic>
          </wp:inline>
        </w:drawing>
      </w:r>
    </w:p>
    <w:p w14:paraId="07EED444" w14:textId="4C7D0EC2" w:rsidR="008B0CBE" w:rsidRPr="00F41DCA" w:rsidRDefault="008B0CBE" w:rsidP="000724DA">
      <w:pPr>
        <w:rPr>
          <w:rFonts w:cs="Arial"/>
        </w:rPr>
      </w:pPr>
      <w:r>
        <w:rPr>
          <w:noProof/>
        </w:rPr>
        <w:drawing>
          <wp:inline distT="0" distB="0" distL="0" distR="0" wp14:anchorId="2420873A" wp14:editId="38134D55">
            <wp:extent cx="5731510" cy="3222625"/>
            <wp:effectExtent l="0" t="0" r="2540" b="0"/>
            <wp:docPr id="2002659477" name="Picture 11" descr="A white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659477" name="Picture 11" descr="A white text on a white background&#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222625"/>
                    </a:xfrm>
                    <a:prstGeom prst="rect">
                      <a:avLst/>
                    </a:prstGeom>
                    <a:noFill/>
                    <a:ln>
                      <a:noFill/>
                    </a:ln>
                  </pic:spPr>
                </pic:pic>
              </a:graphicData>
            </a:graphic>
          </wp:inline>
        </w:drawing>
      </w:r>
    </w:p>
    <w:sectPr w:rsidR="008B0CBE" w:rsidRPr="00F41D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B38A5"/>
    <w:multiLevelType w:val="hybridMultilevel"/>
    <w:tmpl w:val="F436615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0A53B4"/>
    <w:multiLevelType w:val="hybridMultilevel"/>
    <w:tmpl w:val="66D45A40"/>
    <w:lvl w:ilvl="0" w:tplc="AC2A7B6E">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123128"/>
    <w:multiLevelType w:val="hybridMultilevel"/>
    <w:tmpl w:val="7B8873EA"/>
    <w:lvl w:ilvl="0" w:tplc="0809000F">
      <w:start w:val="1"/>
      <w:numFmt w:val="decimal"/>
      <w:lvlText w:val="%1."/>
      <w:lvlJc w:val="left"/>
      <w:pPr>
        <w:ind w:left="720" w:hanging="360"/>
      </w:pPr>
    </w:lvl>
    <w:lvl w:ilvl="1" w:tplc="564ACE70">
      <w:start w:val="1"/>
      <w:numFmt w:val="lowerLetter"/>
      <w:lvlText w:val="%2."/>
      <w:lvlJc w:val="left"/>
      <w:pPr>
        <w:ind w:left="1440" w:hanging="360"/>
      </w:pPr>
      <w:rPr>
        <w:i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C069CA"/>
    <w:multiLevelType w:val="hybridMultilevel"/>
    <w:tmpl w:val="F59E505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8132A4B"/>
    <w:multiLevelType w:val="hybridMultilevel"/>
    <w:tmpl w:val="A87C11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9E34DFC"/>
    <w:multiLevelType w:val="hybridMultilevel"/>
    <w:tmpl w:val="FDA8C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000B67"/>
    <w:multiLevelType w:val="hybridMultilevel"/>
    <w:tmpl w:val="597449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6503E2F"/>
    <w:multiLevelType w:val="hybridMultilevel"/>
    <w:tmpl w:val="63368A38"/>
    <w:lvl w:ilvl="0" w:tplc="35F0B840">
      <w:start w:val="1"/>
      <w:numFmt w:val="decimal"/>
      <w:lvlText w:val="%1."/>
      <w:lvlJc w:val="left"/>
      <w:pPr>
        <w:ind w:left="1440" w:hanging="360"/>
      </w:pPr>
      <w:rPr>
        <w:i w:val="0"/>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45112179">
    <w:abstractNumId w:val="7"/>
  </w:num>
  <w:num w:numId="2" w16cid:durableId="1762291088">
    <w:abstractNumId w:val="1"/>
  </w:num>
  <w:num w:numId="3" w16cid:durableId="1733767769">
    <w:abstractNumId w:val="5"/>
  </w:num>
  <w:num w:numId="4" w16cid:durableId="2122675720">
    <w:abstractNumId w:val="6"/>
  </w:num>
  <w:num w:numId="5" w16cid:durableId="1357999071">
    <w:abstractNumId w:val="0"/>
  </w:num>
  <w:num w:numId="6" w16cid:durableId="686949827">
    <w:abstractNumId w:val="3"/>
  </w:num>
  <w:num w:numId="7" w16cid:durableId="1917083984">
    <w:abstractNumId w:val="2"/>
  </w:num>
  <w:num w:numId="8" w16cid:durableId="10492610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5A9"/>
    <w:rsid w:val="00014B8F"/>
    <w:rsid w:val="000269F5"/>
    <w:rsid w:val="00071FAE"/>
    <w:rsid w:val="000724DA"/>
    <w:rsid w:val="00072CFA"/>
    <w:rsid w:val="00094765"/>
    <w:rsid w:val="000B2572"/>
    <w:rsid w:val="000B7ACA"/>
    <w:rsid w:val="000E6E6D"/>
    <w:rsid w:val="000F1B51"/>
    <w:rsid w:val="00121426"/>
    <w:rsid w:val="00130EC6"/>
    <w:rsid w:val="00162556"/>
    <w:rsid w:val="0016376E"/>
    <w:rsid w:val="001763BC"/>
    <w:rsid w:val="0019358A"/>
    <w:rsid w:val="0021774A"/>
    <w:rsid w:val="0025038C"/>
    <w:rsid w:val="002C1575"/>
    <w:rsid w:val="002C7383"/>
    <w:rsid w:val="003146F4"/>
    <w:rsid w:val="00326703"/>
    <w:rsid w:val="0033154D"/>
    <w:rsid w:val="003334D5"/>
    <w:rsid w:val="0033590E"/>
    <w:rsid w:val="003D2729"/>
    <w:rsid w:val="00410AF6"/>
    <w:rsid w:val="00436868"/>
    <w:rsid w:val="0047004D"/>
    <w:rsid w:val="004C3C73"/>
    <w:rsid w:val="00501038"/>
    <w:rsid w:val="00542216"/>
    <w:rsid w:val="0058268B"/>
    <w:rsid w:val="00591E78"/>
    <w:rsid w:val="00591EA5"/>
    <w:rsid w:val="005A0402"/>
    <w:rsid w:val="005B69F1"/>
    <w:rsid w:val="005F7995"/>
    <w:rsid w:val="0066291E"/>
    <w:rsid w:val="00681A86"/>
    <w:rsid w:val="006B209B"/>
    <w:rsid w:val="006E0EC6"/>
    <w:rsid w:val="006F606B"/>
    <w:rsid w:val="00707936"/>
    <w:rsid w:val="00713A92"/>
    <w:rsid w:val="00757248"/>
    <w:rsid w:val="0076683F"/>
    <w:rsid w:val="007837C6"/>
    <w:rsid w:val="007935E4"/>
    <w:rsid w:val="007C2ED0"/>
    <w:rsid w:val="007E3F1C"/>
    <w:rsid w:val="007F2648"/>
    <w:rsid w:val="007F36BA"/>
    <w:rsid w:val="00824B5F"/>
    <w:rsid w:val="008272FD"/>
    <w:rsid w:val="00857CDF"/>
    <w:rsid w:val="008A1268"/>
    <w:rsid w:val="008A377C"/>
    <w:rsid w:val="008B0CBE"/>
    <w:rsid w:val="008D6F8E"/>
    <w:rsid w:val="008F1849"/>
    <w:rsid w:val="00917E08"/>
    <w:rsid w:val="00930308"/>
    <w:rsid w:val="00991D2B"/>
    <w:rsid w:val="009E624D"/>
    <w:rsid w:val="009F0086"/>
    <w:rsid w:val="009F4A6D"/>
    <w:rsid w:val="009F4DD8"/>
    <w:rsid w:val="00A21906"/>
    <w:rsid w:val="00A548AF"/>
    <w:rsid w:val="00A62ADB"/>
    <w:rsid w:val="00AD28BC"/>
    <w:rsid w:val="00AD2B30"/>
    <w:rsid w:val="00AD7046"/>
    <w:rsid w:val="00AD7609"/>
    <w:rsid w:val="00AF4DAD"/>
    <w:rsid w:val="00AF58A4"/>
    <w:rsid w:val="00B205A9"/>
    <w:rsid w:val="00B6291A"/>
    <w:rsid w:val="00B669F6"/>
    <w:rsid w:val="00BD233D"/>
    <w:rsid w:val="00BD7777"/>
    <w:rsid w:val="00BE5E33"/>
    <w:rsid w:val="00BE5FB1"/>
    <w:rsid w:val="00C01B11"/>
    <w:rsid w:val="00C509C6"/>
    <w:rsid w:val="00C519BC"/>
    <w:rsid w:val="00C61A57"/>
    <w:rsid w:val="00CA281C"/>
    <w:rsid w:val="00CC58EC"/>
    <w:rsid w:val="00CD4F29"/>
    <w:rsid w:val="00CF4479"/>
    <w:rsid w:val="00D21A03"/>
    <w:rsid w:val="00D47E33"/>
    <w:rsid w:val="00D625CB"/>
    <w:rsid w:val="00D75937"/>
    <w:rsid w:val="00D85172"/>
    <w:rsid w:val="00DA6BA7"/>
    <w:rsid w:val="00DB1093"/>
    <w:rsid w:val="00E004BC"/>
    <w:rsid w:val="00E36B4C"/>
    <w:rsid w:val="00E63ACE"/>
    <w:rsid w:val="00E960AA"/>
    <w:rsid w:val="00EE6603"/>
    <w:rsid w:val="00F007F9"/>
    <w:rsid w:val="00F048EA"/>
    <w:rsid w:val="00F0611D"/>
    <w:rsid w:val="00F12071"/>
    <w:rsid w:val="00F337C3"/>
    <w:rsid w:val="00F41B70"/>
    <w:rsid w:val="00F41DCA"/>
    <w:rsid w:val="00F44996"/>
    <w:rsid w:val="00F57EB7"/>
    <w:rsid w:val="00F70628"/>
    <w:rsid w:val="00FA2803"/>
    <w:rsid w:val="00FC60AF"/>
    <w:rsid w:val="00FE08AB"/>
    <w:rsid w:val="00FF2C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149AF"/>
  <w15:chartTrackingRefBased/>
  <w15:docId w15:val="{C448BC03-FC57-447D-ADD5-B1AB8A81C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4D5"/>
    <w:pPr>
      <w:spacing w:before="120" w:after="120"/>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334D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link w:val="ListParagraphChar"/>
    <w:uiPriority w:val="34"/>
    <w:qFormat/>
    <w:rsid w:val="007C2ED0"/>
    <w:pPr>
      <w:spacing w:before="0" w:after="0" w:line="240" w:lineRule="auto"/>
      <w:ind w:left="720"/>
    </w:pPr>
    <w:rPr>
      <w:rFonts w:ascii="Verdana" w:eastAsia="SimSun" w:hAnsi="Verdana" w:cs="Times New Roman"/>
      <w:kern w:val="0"/>
      <w:szCs w:val="24"/>
      <w:lang w:val="en-US" w:eastAsia="zh-CN"/>
      <w14:ligatures w14:val="none"/>
    </w:rPr>
  </w:style>
  <w:style w:type="table" w:styleId="TableGrid">
    <w:name w:val="Table Grid"/>
    <w:basedOn w:val="TableNormal"/>
    <w:uiPriority w:val="39"/>
    <w:rsid w:val="008D6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269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stParagraphChar">
    <w:name w:val="List Paragraph Char"/>
    <w:basedOn w:val="DefaultParagraphFont"/>
    <w:link w:val="ListParagraph"/>
    <w:uiPriority w:val="34"/>
    <w:rsid w:val="008F1849"/>
    <w:rPr>
      <w:rFonts w:ascii="Verdana" w:eastAsia="SimSun" w:hAnsi="Verdana" w:cs="Times New Roman"/>
      <w:kern w:val="0"/>
      <w:szCs w:val="24"/>
      <w:lang w:val="en-US" w:eastAsia="zh-CN"/>
      <w14:ligatures w14:val="none"/>
    </w:rPr>
  </w:style>
  <w:style w:type="character" w:customStyle="1" w:styleId="normaltextrun">
    <w:name w:val="normaltextrun"/>
    <w:basedOn w:val="DefaultParagraphFont"/>
    <w:rsid w:val="00DA6BA7"/>
  </w:style>
  <w:style w:type="paragraph" w:styleId="Revision">
    <w:name w:val="Revision"/>
    <w:hidden/>
    <w:uiPriority w:val="99"/>
    <w:semiHidden/>
    <w:rsid w:val="00410AF6"/>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617504">
      <w:bodyDiv w:val="1"/>
      <w:marLeft w:val="0"/>
      <w:marRight w:val="0"/>
      <w:marTop w:val="0"/>
      <w:marBottom w:val="0"/>
      <w:divBdr>
        <w:top w:val="none" w:sz="0" w:space="0" w:color="auto"/>
        <w:left w:val="none" w:sz="0" w:space="0" w:color="auto"/>
        <w:bottom w:val="none" w:sz="0" w:space="0" w:color="auto"/>
        <w:right w:val="none" w:sz="0" w:space="0" w:color="auto"/>
      </w:divBdr>
    </w:div>
    <w:div w:id="1678919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39</Words>
  <Characters>991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Fuller (staff)</dc:creator>
  <cp:keywords/>
  <dc:description/>
  <cp:lastModifiedBy>Caroline Groves</cp:lastModifiedBy>
  <cp:revision>2</cp:revision>
  <dcterms:created xsi:type="dcterms:W3CDTF">2024-03-12T12:04:00Z</dcterms:created>
  <dcterms:modified xsi:type="dcterms:W3CDTF">2024-03-12T12:04:00Z</dcterms:modified>
</cp:coreProperties>
</file>